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9A525B" w14:textId="085DEB1B" w:rsidR="00D563C3" w:rsidRPr="001A1AFC" w:rsidRDefault="00C821F1" w:rsidP="001A1AFC">
      <w:pPr>
        <w:spacing w:line="48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Additional file</w:t>
      </w:r>
      <w:r w:rsidR="001A1AFC">
        <w:rPr>
          <w:rFonts w:ascii="Times New Roman" w:hAnsi="Times New Roman" w:cs="Times New Roman"/>
          <w:b/>
          <w:bCs/>
          <w:sz w:val="24"/>
          <w:szCs w:val="24"/>
          <w:u w:val="single"/>
        </w:rPr>
        <w:t xml:space="preserve"> 1</w:t>
      </w:r>
    </w:p>
    <w:p w14:paraId="53A6AB87" w14:textId="65B08710" w:rsidR="00C6677F" w:rsidRPr="00D563C3" w:rsidRDefault="00C6677F" w:rsidP="00781D17">
      <w:pPr>
        <w:spacing w:after="0" w:line="480" w:lineRule="auto"/>
        <w:jc w:val="both"/>
        <w:rPr>
          <w:rFonts w:ascii="Times New Roman" w:hAnsi="Times New Roman" w:cs="Times New Roman"/>
          <w:sz w:val="24"/>
          <w:szCs w:val="24"/>
        </w:rPr>
      </w:pPr>
      <w:r w:rsidRPr="00781D17">
        <w:rPr>
          <w:rFonts w:ascii="Times New Roman" w:hAnsi="Times New Roman" w:cs="Times New Roman"/>
          <w:b/>
          <w:bCs/>
          <w:sz w:val="24"/>
          <w:szCs w:val="24"/>
        </w:rPr>
        <w:t xml:space="preserve">Table </w:t>
      </w:r>
      <w:r w:rsidRPr="00781D17">
        <w:rPr>
          <w:rFonts w:ascii="Times New Roman" w:hAnsi="Times New Roman" w:cs="Times New Roman"/>
          <w:b/>
          <w:bCs/>
          <w:i/>
          <w:iCs/>
          <w:sz w:val="24"/>
          <w:szCs w:val="24"/>
        </w:rPr>
        <w:fldChar w:fldCharType="begin"/>
      </w:r>
      <w:r w:rsidRPr="00781D17">
        <w:rPr>
          <w:rFonts w:ascii="Times New Roman" w:hAnsi="Times New Roman" w:cs="Times New Roman"/>
          <w:b/>
          <w:bCs/>
          <w:sz w:val="24"/>
          <w:szCs w:val="24"/>
        </w:rPr>
        <w:instrText xml:space="preserve"> SEQ Table \* ARABIC </w:instrText>
      </w:r>
      <w:r w:rsidRPr="00781D17">
        <w:rPr>
          <w:rFonts w:ascii="Times New Roman" w:hAnsi="Times New Roman" w:cs="Times New Roman"/>
          <w:b/>
          <w:bCs/>
          <w:i/>
          <w:iCs/>
          <w:sz w:val="24"/>
          <w:szCs w:val="24"/>
        </w:rPr>
        <w:fldChar w:fldCharType="separate"/>
      </w:r>
      <w:r w:rsidR="00E14B18" w:rsidRPr="00781D17">
        <w:rPr>
          <w:rFonts w:ascii="Times New Roman" w:hAnsi="Times New Roman" w:cs="Times New Roman"/>
          <w:b/>
          <w:bCs/>
          <w:noProof/>
          <w:sz w:val="24"/>
          <w:szCs w:val="24"/>
        </w:rPr>
        <w:t>1</w:t>
      </w:r>
      <w:r w:rsidRPr="00781D17">
        <w:rPr>
          <w:rFonts w:ascii="Times New Roman" w:hAnsi="Times New Roman" w:cs="Times New Roman"/>
          <w:b/>
          <w:bCs/>
          <w:sz w:val="24"/>
          <w:szCs w:val="24"/>
        </w:rPr>
        <w:fldChar w:fldCharType="end"/>
      </w:r>
      <w:r w:rsidRPr="00781D17">
        <w:rPr>
          <w:rFonts w:ascii="Times New Roman" w:hAnsi="Times New Roman" w:cs="Times New Roman"/>
          <w:b/>
          <w:bCs/>
          <w:sz w:val="24"/>
          <w:szCs w:val="24"/>
        </w:rPr>
        <w:t>:</w:t>
      </w:r>
      <w:r w:rsidRPr="00D563C3">
        <w:rPr>
          <w:rFonts w:ascii="Times New Roman" w:hAnsi="Times New Roman" w:cs="Times New Roman"/>
          <w:sz w:val="24"/>
          <w:szCs w:val="24"/>
        </w:rPr>
        <w:t xml:space="preserve"> Techno-functional, bioactive</w:t>
      </w:r>
      <w:r w:rsidR="001A1AFC">
        <w:rPr>
          <w:rFonts w:ascii="Times New Roman" w:hAnsi="Times New Roman" w:cs="Times New Roman"/>
          <w:sz w:val="24"/>
          <w:szCs w:val="24"/>
        </w:rPr>
        <w:t>, and additional egg white and yolk protein properties</w:t>
      </w:r>
    </w:p>
    <w:tbl>
      <w:tblPr>
        <w:tblStyle w:val="Tabellenraster"/>
        <w:tblW w:w="0" w:type="auto"/>
        <w:jc w:val="center"/>
        <w:tblLook w:val="04A0" w:firstRow="1" w:lastRow="0" w:firstColumn="1" w:lastColumn="0" w:noHBand="0" w:noVBand="1"/>
      </w:tblPr>
      <w:tblGrid>
        <w:gridCol w:w="2030"/>
        <w:gridCol w:w="2785"/>
        <w:gridCol w:w="3685"/>
        <w:gridCol w:w="3261"/>
        <w:gridCol w:w="2516"/>
      </w:tblGrid>
      <w:tr w:rsidR="00C6677F" w:rsidRPr="00357104" w14:paraId="1D0F77BB" w14:textId="77777777" w:rsidTr="00F76FD0">
        <w:trPr>
          <w:trHeight w:val="510"/>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3C0F3F7F"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Protein</w:t>
            </w:r>
          </w:p>
        </w:tc>
        <w:tc>
          <w:tcPr>
            <w:tcW w:w="2785" w:type="dxa"/>
            <w:tcBorders>
              <w:top w:val="single" w:sz="4" w:space="0" w:color="auto"/>
              <w:left w:val="single" w:sz="4" w:space="0" w:color="auto"/>
              <w:bottom w:val="single" w:sz="4" w:space="0" w:color="auto"/>
              <w:right w:val="single" w:sz="4" w:space="0" w:color="auto"/>
            </w:tcBorders>
            <w:vAlign w:val="center"/>
            <w:hideMark/>
          </w:tcPr>
          <w:p w14:paraId="3003C2BB"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Techno-functions</w:t>
            </w:r>
          </w:p>
        </w:tc>
        <w:tc>
          <w:tcPr>
            <w:tcW w:w="3685" w:type="dxa"/>
            <w:tcBorders>
              <w:top w:val="single" w:sz="4" w:space="0" w:color="auto"/>
              <w:left w:val="single" w:sz="4" w:space="0" w:color="auto"/>
              <w:bottom w:val="single" w:sz="4" w:space="0" w:color="auto"/>
              <w:right w:val="single" w:sz="4" w:space="0" w:color="auto"/>
            </w:tcBorders>
            <w:vAlign w:val="center"/>
            <w:hideMark/>
          </w:tcPr>
          <w:p w14:paraId="1B524060"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Bio-functions</w:t>
            </w:r>
          </w:p>
        </w:tc>
        <w:tc>
          <w:tcPr>
            <w:tcW w:w="3261" w:type="dxa"/>
            <w:tcBorders>
              <w:top w:val="single" w:sz="4" w:space="0" w:color="auto"/>
              <w:left w:val="single" w:sz="4" w:space="0" w:color="auto"/>
              <w:bottom w:val="single" w:sz="4" w:space="0" w:color="auto"/>
              <w:right w:val="single" w:sz="4" w:space="0" w:color="auto"/>
            </w:tcBorders>
            <w:vAlign w:val="center"/>
            <w:hideMark/>
          </w:tcPr>
          <w:p w14:paraId="3D7C5E72"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Additional functions</w:t>
            </w:r>
          </w:p>
        </w:tc>
        <w:tc>
          <w:tcPr>
            <w:tcW w:w="2516" w:type="dxa"/>
            <w:tcBorders>
              <w:top w:val="single" w:sz="4" w:space="0" w:color="auto"/>
              <w:left w:val="single" w:sz="4" w:space="0" w:color="auto"/>
              <w:bottom w:val="single" w:sz="4" w:space="0" w:color="auto"/>
              <w:right w:val="single" w:sz="4" w:space="0" w:color="auto"/>
            </w:tcBorders>
            <w:vAlign w:val="center"/>
            <w:hideMark/>
          </w:tcPr>
          <w:p w14:paraId="673FFE66" w14:textId="5F946144"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References</w:t>
            </w:r>
            <w:r w:rsidR="00BA33D5">
              <w:rPr>
                <w:rFonts w:ascii="Times New Roman" w:hAnsi="Times New Roman" w:cs="Times New Roman"/>
                <w:b/>
                <w:bCs/>
                <w:sz w:val="20"/>
                <w:szCs w:val="20"/>
              </w:rPr>
              <w:t>*</w:t>
            </w:r>
          </w:p>
        </w:tc>
      </w:tr>
      <w:tr w:rsidR="00C6677F" w:rsidRPr="00357104" w14:paraId="0DAFE008" w14:textId="77777777" w:rsidTr="00AA19C3">
        <w:trPr>
          <w:trHeight w:val="468"/>
          <w:jc w:val="center"/>
        </w:trPr>
        <w:tc>
          <w:tcPr>
            <w:tcW w:w="14277" w:type="dxa"/>
            <w:gridSpan w:val="5"/>
            <w:tcBorders>
              <w:top w:val="single" w:sz="4" w:space="0" w:color="auto"/>
              <w:left w:val="single" w:sz="4" w:space="0" w:color="auto"/>
              <w:bottom w:val="single" w:sz="4" w:space="0" w:color="auto"/>
              <w:right w:val="single" w:sz="4" w:space="0" w:color="auto"/>
            </w:tcBorders>
            <w:vAlign w:val="center"/>
            <w:hideMark/>
          </w:tcPr>
          <w:p w14:paraId="75711141"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Major egg</w:t>
            </w:r>
            <w:r w:rsidRPr="003D5897">
              <w:rPr>
                <w:rFonts w:ascii="Times New Roman" w:hAnsi="Times New Roman" w:cs="Times New Roman"/>
                <w:b/>
                <w:bCs/>
                <w:sz w:val="20"/>
                <w:szCs w:val="20"/>
              </w:rPr>
              <w:t xml:space="preserve"> white</w:t>
            </w:r>
            <w:r w:rsidRPr="00357104">
              <w:rPr>
                <w:rFonts w:ascii="Times New Roman" w:hAnsi="Times New Roman" w:cs="Times New Roman"/>
                <w:b/>
                <w:bCs/>
                <w:sz w:val="20"/>
                <w:szCs w:val="20"/>
              </w:rPr>
              <w:t xml:space="preserve"> proteins</w:t>
            </w:r>
          </w:p>
        </w:tc>
      </w:tr>
      <w:tr w:rsidR="00C6677F" w:rsidRPr="00357104" w14:paraId="5FC0B926" w14:textId="77777777" w:rsidTr="00F76FD0">
        <w:trPr>
          <w:trHeight w:val="839"/>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2F32384C"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Ovalbumin</w:t>
            </w:r>
          </w:p>
        </w:tc>
        <w:tc>
          <w:tcPr>
            <w:tcW w:w="2785" w:type="dxa"/>
            <w:tcBorders>
              <w:top w:val="single" w:sz="4" w:space="0" w:color="auto"/>
              <w:left w:val="single" w:sz="4" w:space="0" w:color="auto"/>
              <w:bottom w:val="single" w:sz="4" w:space="0" w:color="auto"/>
              <w:right w:val="single" w:sz="4" w:space="0" w:color="auto"/>
            </w:tcBorders>
            <w:vAlign w:val="center"/>
            <w:hideMark/>
          </w:tcPr>
          <w:p w14:paraId="34A68796" w14:textId="77777777" w:rsidR="00C6677F" w:rsidRPr="00357104" w:rsidRDefault="00C6677F" w:rsidP="003D5897">
            <w:pPr>
              <w:numPr>
                <w:ilvl w:val="0"/>
                <w:numId w:val="1"/>
              </w:numPr>
              <w:ind w:left="415"/>
              <w:rPr>
                <w:rFonts w:ascii="Times New Roman" w:hAnsi="Times New Roman" w:cs="Times New Roman"/>
                <w:sz w:val="20"/>
                <w:szCs w:val="20"/>
              </w:rPr>
            </w:pPr>
            <w:r w:rsidRPr="00357104">
              <w:rPr>
                <w:rFonts w:ascii="Times New Roman" w:hAnsi="Times New Roman" w:cs="Times New Roman"/>
                <w:sz w:val="20"/>
                <w:szCs w:val="20"/>
              </w:rPr>
              <w:t>Emulsion</w:t>
            </w:r>
          </w:p>
          <w:p w14:paraId="73AC665F" w14:textId="05C5FEB7" w:rsidR="00C6677F" w:rsidRPr="00357104" w:rsidRDefault="00C6677F" w:rsidP="003D5897">
            <w:pPr>
              <w:numPr>
                <w:ilvl w:val="0"/>
                <w:numId w:val="1"/>
              </w:numPr>
              <w:ind w:left="415"/>
              <w:rPr>
                <w:rFonts w:ascii="Times New Roman" w:hAnsi="Times New Roman" w:cs="Times New Roman"/>
                <w:sz w:val="20"/>
                <w:szCs w:val="20"/>
              </w:rPr>
            </w:pPr>
            <w:r w:rsidRPr="00357104">
              <w:rPr>
                <w:rFonts w:ascii="Times New Roman" w:hAnsi="Times New Roman" w:cs="Times New Roman"/>
                <w:sz w:val="20"/>
                <w:szCs w:val="20"/>
              </w:rPr>
              <w:t>Foaming</w:t>
            </w:r>
          </w:p>
          <w:p w14:paraId="37E04565" w14:textId="77777777" w:rsidR="00C6677F" w:rsidRPr="00357104" w:rsidRDefault="00C6677F" w:rsidP="003D5897">
            <w:pPr>
              <w:numPr>
                <w:ilvl w:val="0"/>
                <w:numId w:val="1"/>
              </w:numPr>
              <w:ind w:left="415"/>
              <w:rPr>
                <w:rFonts w:ascii="Times New Roman" w:hAnsi="Times New Roman" w:cs="Times New Roman"/>
                <w:sz w:val="20"/>
                <w:szCs w:val="20"/>
              </w:rPr>
            </w:pPr>
            <w:r w:rsidRPr="00357104">
              <w:rPr>
                <w:rFonts w:ascii="Times New Roman" w:hAnsi="Times New Roman" w:cs="Times New Roman"/>
                <w:sz w:val="20"/>
                <w:szCs w:val="20"/>
              </w:rPr>
              <w:t>Gelling</w:t>
            </w:r>
          </w:p>
        </w:tc>
        <w:tc>
          <w:tcPr>
            <w:tcW w:w="3685" w:type="dxa"/>
            <w:tcBorders>
              <w:top w:val="single" w:sz="4" w:space="0" w:color="auto"/>
              <w:left w:val="single" w:sz="4" w:space="0" w:color="auto"/>
              <w:bottom w:val="single" w:sz="4" w:space="0" w:color="auto"/>
              <w:right w:val="single" w:sz="4" w:space="0" w:color="auto"/>
            </w:tcBorders>
            <w:vAlign w:val="center"/>
            <w:hideMark/>
          </w:tcPr>
          <w:p w14:paraId="31D30956" w14:textId="77777777" w:rsidR="00C6677F" w:rsidRPr="00357104" w:rsidRDefault="00C6677F" w:rsidP="00BA33D5">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0819F353" w14:textId="77777777" w:rsidR="00C6677F" w:rsidRPr="00357104" w:rsidRDefault="00C6677F" w:rsidP="00BA33D5">
            <w:pPr>
              <w:numPr>
                <w:ilvl w:val="0"/>
                <w:numId w:val="2"/>
              </w:numPr>
              <w:ind w:left="459"/>
              <w:rPr>
                <w:rFonts w:ascii="Times New Roman" w:hAnsi="Times New Roman" w:cs="Times New Roman"/>
                <w:sz w:val="20"/>
                <w:szCs w:val="20"/>
              </w:rPr>
            </w:pPr>
            <w:proofErr w:type="spellStart"/>
            <w:r w:rsidRPr="00357104">
              <w:rPr>
                <w:rFonts w:ascii="Times New Roman" w:hAnsi="Times New Roman" w:cs="Times New Roman"/>
                <w:sz w:val="20"/>
                <w:szCs w:val="20"/>
              </w:rPr>
              <w:t>Antioxidative</w:t>
            </w:r>
            <w:proofErr w:type="spellEnd"/>
          </w:p>
          <w:p w14:paraId="66986AC7" w14:textId="77777777" w:rsidR="00C6677F" w:rsidRPr="00357104" w:rsidRDefault="00C6677F" w:rsidP="00BA33D5">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cancer</w:t>
            </w:r>
          </w:p>
        </w:tc>
        <w:tc>
          <w:tcPr>
            <w:tcW w:w="3261" w:type="dxa"/>
            <w:tcBorders>
              <w:top w:val="single" w:sz="4" w:space="0" w:color="auto"/>
              <w:left w:val="single" w:sz="4" w:space="0" w:color="auto"/>
              <w:bottom w:val="single" w:sz="4" w:space="0" w:color="auto"/>
              <w:right w:val="single" w:sz="4" w:space="0" w:color="auto"/>
            </w:tcBorders>
            <w:vAlign w:val="center"/>
            <w:hideMark/>
          </w:tcPr>
          <w:p w14:paraId="004533E8" w14:textId="57835A75" w:rsidR="00C6677F" w:rsidRPr="00357104" w:rsidRDefault="00C23CDD" w:rsidP="002568C5">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516" w:type="dxa"/>
            <w:tcBorders>
              <w:top w:val="single" w:sz="4" w:space="0" w:color="auto"/>
              <w:left w:val="single" w:sz="4" w:space="0" w:color="auto"/>
              <w:bottom w:val="single" w:sz="4" w:space="0" w:color="auto"/>
              <w:right w:val="single" w:sz="4" w:space="0" w:color="auto"/>
            </w:tcBorders>
            <w:vAlign w:val="center"/>
            <w:hideMark/>
          </w:tcPr>
          <w:p w14:paraId="79E4F610" w14:textId="71A3278F" w:rsidR="00C6677F" w:rsidRPr="00357104" w:rsidRDefault="00C6677F" w:rsidP="002568C5">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NKorb6o9","properties":{"formattedCitation":"(Li et al. 2022; Sarantidi et al. 2023)","plainCitation":"(Li et al. 2022; Sarantidi et al. 2023)","noteIndex":0},"citationItems":[{"id":3547,"uris":["http://zotero.org/users/11518316/items/PGS4RDG9"],"itemData":{"id":3547,"type":"article-journal","abstract":"Chicken egg whites contain hundreds of proteins, and are widely used in the food, biological and pharmaceutical industries. It is highly signiﬁcant to study the separation and puriﬁcation of egg white proteins. This review ﬁrst describes the structures and functional properties of several major active proteins in egg whites, including ovalbumin, ovotransferrin, ovomucoid, lysozyme, ovomucin, ovomacroglobulin and avidin. Then, the common techniques (including precipitation, chromatography and membrane separation) and some novel approaches (including electrophoresis, membrane chromatography, aqueous two-phase system and molecular imprinting technology) for the separation and puriﬁcation of egg white proteins broadly reported in the current research are introduced. In addition, several co-puriﬁcation methods for simultaneous separation of multiple proteins from egg whites have been developed to improve raw material utilization and reduce costs. In this paper, the reported techniques in the last decade for the separation and puriﬁcation of chicken egg white proteins are reviewed, discussed and prospected, aiming to provide a reference for further research on egg proteins in the future.","container-title":"Foods","DOI":"10.3390/foods11162434","ISSN":"2304-8158","issue":"16","journalAbbreviation":"Foods","language":"en","license":"https://creativecommons.org/licenses/by/4.0/","page":"2434","source":"DOI.org (Crossref)","title":"Functional Properties and Extraction Techniques of Chicken Egg White Proteins","volume":"11","author":[{"family":"Li","given":"Zhe"},{"family":"Huang","given":"Xi"},{"family":"Tang","given":"Qinyue"},{"family":"Ma","given":"Meihu"},{"family":"Jin","given":"Yongguo"},{"family":"Sheng","given":"Long"}],"issued":{"date-parts":[["2022",8,12]]}}},{"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Li et al. 2022; Sarantidi et al. 2023)</w:t>
            </w:r>
            <w:r w:rsidRPr="00357104">
              <w:rPr>
                <w:rFonts w:ascii="Times New Roman" w:hAnsi="Times New Roman" w:cs="Times New Roman"/>
                <w:sz w:val="20"/>
                <w:szCs w:val="20"/>
              </w:rPr>
              <w:fldChar w:fldCharType="end"/>
            </w:r>
          </w:p>
        </w:tc>
      </w:tr>
      <w:tr w:rsidR="00C6677F" w:rsidRPr="00357104" w14:paraId="10D4E904" w14:textId="77777777" w:rsidTr="00F76FD0">
        <w:trPr>
          <w:trHeight w:val="1559"/>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7F8BE043" w14:textId="77777777" w:rsidR="00C6677F" w:rsidRPr="00357104" w:rsidRDefault="00C6677F" w:rsidP="00AA19C3">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transferr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3427550A" w14:textId="4E403A42" w:rsidR="00C6677F" w:rsidRPr="00357104" w:rsidRDefault="00C23CDD" w:rsidP="002568C5">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5" w:type="dxa"/>
            <w:tcBorders>
              <w:top w:val="single" w:sz="4" w:space="0" w:color="auto"/>
              <w:left w:val="single" w:sz="4" w:space="0" w:color="auto"/>
              <w:bottom w:val="single" w:sz="4" w:space="0" w:color="auto"/>
              <w:right w:val="single" w:sz="4" w:space="0" w:color="auto"/>
            </w:tcBorders>
            <w:vAlign w:val="center"/>
            <w:hideMark/>
          </w:tcPr>
          <w:p w14:paraId="63F62D48"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76341C63"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fungal</w:t>
            </w:r>
          </w:p>
          <w:p w14:paraId="4831FE1F"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viral</w:t>
            </w:r>
          </w:p>
          <w:p w14:paraId="40EEC45A"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p w14:paraId="22EF896A"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5A775D61" w14:textId="77777777" w:rsidR="00C6677F" w:rsidRPr="00357104" w:rsidRDefault="00C6677F" w:rsidP="003D5897">
            <w:pPr>
              <w:numPr>
                <w:ilvl w:val="0"/>
                <w:numId w:val="2"/>
              </w:numPr>
              <w:ind w:left="459"/>
              <w:rPr>
                <w:rFonts w:ascii="Times New Roman" w:hAnsi="Times New Roman" w:cs="Times New Roman"/>
                <w:sz w:val="20"/>
                <w:szCs w:val="20"/>
              </w:rPr>
            </w:pPr>
            <w:proofErr w:type="spellStart"/>
            <w:r w:rsidRPr="00357104">
              <w:rPr>
                <w:rFonts w:ascii="Times New Roman" w:hAnsi="Times New Roman" w:cs="Times New Roman"/>
                <w:sz w:val="20"/>
                <w:szCs w:val="20"/>
              </w:rPr>
              <w:t>Antioxidative</w:t>
            </w:r>
            <w:proofErr w:type="spellEnd"/>
            <w:r w:rsidRPr="00357104">
              <w:rPr>
                <w:rFonts w:ascii="Times New Roman" w:hAnsi="Times New Roman" w:cs="Times New Roman"/>
                <w:sz w:val="20"/>
                <w:szCs w:val="20"/>
              </w:rPr>
              <w:t xml:space="preserve"> (weak)</w:t>
            </w:r>
          </w:p>
        </w:tc>
        <w:tc>
          <w:tcPr>
            <w:tcW w:w="3261" w:type="dxa"/>
            <w:tcBorders>
              <w:top w:val="single" w:sz="4" w:space="0" w:color="auto"/>
              <w:left w:val="single" w:sz="4" w:space="0" w:color="auto"/>
              <w:bottom w:val="single" w:sz="4" w:space="0" w:color="auto"/>
              <w:right w:val="single" w:sz="4" w:space="0" w:color="auto"/>
            </w:tcBorders>
            <w:vAlign w:val="center"/>
            <w:hideMark/>
          </w:tcPr>
          <w:p w14:paraId="30464315" w14:textId="77777777" w:rsidR="00C6677F" w:rsidRPr="00357104" w:rsidRDefault="00C6677F" w:rsidP="003D5897">
            <w:pPr>
              <w:numPr>
                <w:ilvl w:val="0"/>
                <w:numId w:val="3"/>
              </w:numPr>
              <w:ind w:left="455"/>
              <w:rPr>
                <w:rFonts w:ascii="Times New Roman" w:hAnsi="Times New Roman" w:cs="Times New Roman"/>
                <w:sz w:val="20"/>
                <w:szCs w:val="20"/>
              </w:rPr>
            </w:pPr>
            <w:r w:rsidRPr="00357104">
              <w:rPr>
                <w:rFonts w:ascii="Times New Roman" w:hAnsi="Times New Roman" w:cs="Times New Roman"/>
                <w:sz w:val="20"/>
                <w:szCs w:val="20"/>
              </w:rPr>
              <w:t>Binding and transport of iron metals (Fe, Cu or Zn)</w:t>
            </w:r>
          </w:p>
        </w:tc>
        <w:tc>
          <w:tcPr>
            <w:tcW w:w="2516" w:type="dxa"/>
            <w:tcBorders>
              <w:top w:val="single" w:sz="4" w:space="0" w:color="auto"/>
              <w:left w:val="single" w:sz="4" w:space="0" w:color="auto"/>
              <w:bottom w:val="single" w:sz="4" w:space="0" w:color="auto"/>
              <w:right w:val="single" w:sz="4" w:space="0" w:color="auto"/>
            </w:tcBorders>
            <w:vAlign w:val="center"/>
            <w:hideMark/>
          </w:tcPr>
          <w:p w14:paraId="1288453D" w14:textId="54A624EA" w:rsidR="00C6677F" w:rsidRPr="00357104" w:rsidRDefault="00C6677F" w:rsidP="00AA19C3">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J0rUf2Ok","properties":{"formattedCitation":"(Nadeau, Falick, and Woodworth 1996; Wu and Acero-Lopez 2012)","plainCitation":"(Nadeau, Falick, and Woodworth 1996; Wu and Acero-Lopez 2012)","noteIndex":0},"citationItems":[{"id":2868,"uris":["http://zotero.org/users/11518316/items/WMW7IIUS"],"itemData":{"id":2868,"type":"article-journal","abstract":"The transferrins are a class of iron-binding proteins that require the presence of a synergistic anion for conformation-dependent binding of ferric ions. Bromopyruvate, a known synergistic anion and affinity label of ovotransferrin (oTF) [Bailey, C. T., Patch, M. G., &amp; Carrano, C. J. (1988) Biochemistry 27, 6276-6282], was used to probe the structure of the metal- and anion-binding sites of the functional N- and C-terminal proteolytic halves (oTF/2N and oTF/2C, respectively) of ovotransferrin. Incubation of oTF/2N with [2-14C]bromopyruvate in the presence of Fe3+ ions resulted in the incorporation of 0.70 mol of 14C label/mol of oTF/2N; 14C-labeled oTF/2N was then purified and digested sequentially with trypsin and V8 protease to determine the sites of modification. Quantification of 14C radioactivity, analysis of purified 14C-labeled peptides by gas-phase sequencing and mass spectrometry demonstrated that chemical modification was restricted to nucleophilic residues contained in a fragment corresponding to residues 189-204 of oTF/2N, including Lys 199, Lys 202, and His 196. Lysine 199 was also protected from modification with [3H]CH2O in iron-saturated oTF/2N, suggesting the involvement of this residue in anion binding by the apo conformation [Anderson, B. F., Baker, H. M., Norris, G. E., Rumball, S. V., &amp; Baker, E. N. (1990) Nature 344, 784-787]. Lysine 199 is conserved as a basic residue in the N-terminal metalbinding domains of the transferrins but not in the homologous C-terminal metal-binding domains. Identical trials with oTF/2C showed binding, but not modification, with bromopyruvate. These data suggest that Lys 199, Lys 202 and His 196, which are located on an R-helix (8) that terminates at the anion-binding site [Dewan, J. C., Mikame, B. Hirose, M., &amp; Sacchettini (1993) Biochemistry 32, 11963-11968], attract and channel the synergistic anion to the anion-binding site. The presence or absence of basic residues in the metal-binding lobes of transferrins may account for the different anion- and metal-binding characteristics observed for the iron-binding sites of these proteins.","container-title":"Biochemistry","DOI":"10.1021/bi9614848","ISSN":"0006-2960, 1520-4995","issue":"45","journalAbbreviation":"Biochemistry","language":"en","page":"14294-14303","source":"DOI.org (Crossref)","title":"Structural Evidence for an Anion-Directing Track in the Hen Ovotransferrin N-Lobe: Implications for Transferrin Synergistic Anion Binding","title-short":"Structural Evidence for an Anion-Directing Track in the Hen Ovotransferrin N-Lobe","volume":"35","author":[{"family":"Nadeau","given":"Owen W."},{"family":"Falick","given":"Arnold M."},{"family":"Woodworth","given":"Robert C."}],"issued":{"date-parts":[["1996",1,1]]}}},{"id":2808,"uris":["http://zotero.org/users/11518316/items/PID5A7YZ"],"itemData":{"id":2808,"type":"article-journal","abstract":"Ovotransferrin, accounting for about 12–13% of total egg white proteins, is synthesized by the avian transferrin gene in the oviduct. It is made of a monomeric glycoprotein consisting of 686 amino acid residues. As a member of transferrin family, ovotransferrin folds into two globular lobes, each containing an ironbinding site located within the interdomain cleft of each lobe. In addition to providing antimicrobial activity, it also functions to transport iron to the developing embryo. The antimicrobial property of ovotransferrin is thought to be due to its ability to sequester the iron necessary for the growth of microorganisms, rendering then iron deprived. Recent evidence further suggests that its role as an essential component of the egg's antimicrobial defense system is very likely iron independent. This antimicrobial property implies its applications as an infant formula ingredient, a food additive, and an antimicrobial agent for improving animal health. A wide range of bioactivities such as antifungal, antiviral, anticancer, antioxidative, antihypertensive, and immunomodulatory activities have been reported recently for ovotransferrin or its derived peptides. In this review, the structure, bioactivity, and preparation of ovotransferrin are presented, and its potential as a nutraceutical and functional food ingredient is described.","container-title":"Food Research International","DOI":"10.1016/j.foodres.2011.07.012","ISSN":"09639969","issue":"2","journalAbbreviation":"Food Research International","language":"en","page":"480-487","source":"DOI.org (Crossref)","title":"Ovotransferrin: Structure, bioactivities, and preparation","title-short":"Ovotransferrin","volume":"46","author":[{"family":"Wu","given":"Jianping"},{"family":"Acero-Lopez","given":"Alexandra"}],"issued":{"date-parts":[["2012",5]]}}}],"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Nadeau, Falick, and Woodworth 1996; Wu and Acero-Lopez 2012)</w:t>
            </w:r>
            <w:r w:rsidRPr="00357104">
              <w:rPr>
                <w:rFonts w:ascii="Times New Roman" w:hAnsi="Times New Roman" w:cs="Times New Roman"/>
                <w:sz w:val="20"/>
                <w:szCs w:val="20"/>
              </w:rPr>
              <w:fldChar w:fldCharType="end"/>
            </w:r>
          </w:p>
        </w:tc>
      </w:tr>
      <w:tr w:rsidR="00C6677F" w:rsidRPr="00357104" w14:paraId="3FB61800" w14:textId="77777777" w:rsidTr="00F76FD0">
        <w:trPr>
          <w:trHeight w:val="496"/>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52FBE63D" w14:textId="77777777" w:rsidR="00C6677F" w:rsidRPr="00357104" w:rsidRDefault="00C6677F" w:rsidP="00AA19C3">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mucoid</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24BC9D4F" w14:textId="77777777"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Emulsion</w:t>
            </w:r>
          </w:p>
          <w:p w14:paraId="72EBAFCB" w14:textId="17C96A74"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Foaming</w:t>
            </w:r>
          </w:p>
        </w:tc>
        <w:tc>
          <w:tcPr>
            <w:tcW w:w="3685" w:type="dxa"/>
            <w:tcBorders>
              <w:top w:val="single" w:sz="4" w:space="0" w:color="auto"/>
              <w:left w:val="single" w:sz="4" w:space="0" w:color="auto"/>
              <w:bottom w:val="single" w:sz="4" w:space="0" w:color="auto"/>
              <w:right w:val="single" w:sz="4" w:space="0" w:color="auto"/>
            </w:tcBorders>
            <w:vAlign w:val="center"/>
            <w:hideMark/>
          </w:tcPr>
          <w:p w14:paraId="56C4059E" w14:textId="77777777" w:rsidR="00C6677F" w:rsidRPr="00357104" w:rsidRDefault="00C6677F" w:rsidP="003D5897">
            <w:pPr>
              <w:numPr>
                <w:ilvl w:val="0"/>
                <w:numId w:val="2"/>
              </w:numPr>
              <w:ind w:left="459"/>
              <w:rPr>
                <w:rFonts w:ascii="Times New Roman" w:hAnsi="Times New Roman" w:cs="Times New Roman"/>
                <w:sz w:val="20"/>
                <w:szCs w:val="20"/>
              </w:rPr>
            </w:pPr>
            <w:proofErr w:type="spellStart"/>
            <w:r w:rsidRPr="00357104">
              <w:rPr>
                <w:rFonts w:ascii="Times New Roman" w:hAnsi="Times New Roman" w:cs="Times New Roman"/>
                <w:sz w:val="20"/>
                <w:szCs w:val="20"/>
              </w:rPr>
              <w:t>Antioxidative</w:t>
            </w:r>
            <w:proofErr w:type="spellEnd"/>
          </w:p>
          <w:p w14:paraId="39185671"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cancer</w:t>
            </w:r>
          </w:p>
        </w:tc>
        <w:tc>
          <w:tcPr>
            <w:tcW w:w="3261" w:type="dxa"/>
            <w:tcBorders>
              <w:top w:val="single" w:sz="4" w:space="0" w:color="auto"/>
              <w:left w:val="single" w:sz="4" w:space="0" w:color="auto"/>
              <w:bottom w:val="single" w:sz="4" w:space="0" w:color="auto"/>
              <w:right w:val="single" w:sz="4" w:space="0" w:color="auto"/>
            </w:tcBorders>
            <w:vAlign w:val="center"/>
            <w:hideMark/>
          </w:tcPr>
          <w:p w14:paraId="75B8F0EF" w14:textId="4BC5CEA8" w:rsidR="00C6677F" w:rsidRPr="00357104" w:rsidRDefault="00C23CDD" w:rsidP="002568C5">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516" w:type="dxa"/>
            <w:tcBorders>
              <w:top w:val="single" w:sz="4" w:space="0" w:color="auto"/>
              <w:left w:val="single" w:sz="4" w:space="0" w:color="auto"/>
              <w:bottom w:val="single" w:sz="4" w:space="0" w:color="auto"/>
              <w:right w:val="single" w:sz="4" w:space="0" w:color="auto"/>
            </w:tcBorders>
            <w:vAlign w:val="center"/>
            <w:hideMark/>
          </w:tcPr>
          <w:p w14:paraId="52FFF064" w14:textId="200ADF1B" w:rsidR="00C6677F" w:rsidRPr="00357104" w:rsidRDefault="00C6677F" w:rsidP="00AA19C3">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JeWYdVNy","properties":{"formattedCitation":"(Dupuis et al. 2023; R\\uc0\\u233{}hault-Godbert, Guyot, and Nys 2019)","plainCitation":"(Dupuis et al. 2023; Réhault-Godbert, Guyot, and Nys 2019)","noteIndex":0},"citationItems":[{"id":2712,"uris":["http://zotero.org/users/11518316/items/NSDSFSM3"],"itemData":{"id":2712,"type":"article-journal","abstract":"Abstract\n            Cellular agriculture is a rapidly emerging field, within which cultured meat has attracted the majority of media attention in recent years. An equally promising area of cellular agriculture, and one that has produced far more actual food ingredients that have been incorporated into commercially available products, is the use of cellular hosts to produce soluble proteins, herein referred to as precision cellular agriculture (PCAg). In PCAg, specific animal‐ or plant‐sourced proteins are expressed recombinantly in unicellular hosts—the majority of which are yeast—and harvested for food use. The numerous advantages of PCAg over traditional agriculture, including a smaller carbon footprint and more consistent products, have led to extensive research on its utility. This review is the first to survey proteins currently being expressed using PCAg for food purposes. A growing number of viable expression hosts and recent advances for increased protein yields and process optimization have led to its application for producing milk, egg, and muscle proteins; plant hemoglobin; sweet‐tasting plant proteins; and ice‐binding proteins. Current knowledge gaps present research opportunities for optimizing expression hosts, tailoring posttranslational modifications, and expanding the scope of proteins produced. Considerations for the expansion of PCAg and its implications on food regulation, society, ethics, and the environment are also discussed. Considering the current trajectory of PCAg, food proteins from any biological source can likely be expressed recombinantly and used as purified food ingredients to create novel and tailored food products.","container-title":"Comprehensive Reviews in Food Science and Food Safety","DOI":"10.1111/1541-4337.13094","ISSN":"1541-4337, 1541-4337","issue":"2","journalAbbreviation":"Comp Rev Food Sci Food Safe","language":"en","page":"882-912","source":"DOI.org (Crossref)","title":"Precision cellular agriculture: The future role of recombinantly expressed protein as food","title-short":"Precision cellular agriculture","volume":"22","author":[{"family":"Dupuis","given":"John H."},{"family":"Cheung","given":"Lennie K.Y."},{"family":"Newman","given":"Lenore"},{"family":"Dee","given":"Derek R."},{"family":"Yada","given":"Rickey Y."}],"issued":{"date-parts":[["2023",3]]}}},{"id":2910,"uris":["http://zotero.org/users/11518316/items/SRGAWX7H"],"itemData":{"id":2910,"type":"article-journal","abstract":"Egg is an encapsulated source of macro and micronutrients that meet all requirements to support embryonic development until hatching. The perfect balance and diversity in its nutrients along with its high digestibility and its affordable price has put the egg in the spotlight as a basic food for humans. However, egg still has to face many years of nutritionist recommendations aiming at restricting egg consumption to limit cardiovascular diseases incidence. Most experimental, clinical, and epidemiologic studies concluded that there was no evidence of a correlation between dietary cholesterol brought by eggs and an increase in plasma total-cholesterol. Egg remains a food product of high nutritional quality for adults including elderly people and children and is extensively consumed worldwide. In parallel, there is compelling evidence that egg also contains many and still-unexplored bioactive compounds, which may be of high interest in preventing/curing diseases. This review will give an overview of (1) the main nutritional characteristics of chicken egg, (2) emerging data related to egg bioactive compounds, and (3) some factors affecting egg composition including a comparison of nutritional value between eggs from various domestic species.","container-title":"Nutrients","DOI":"10.3390/nu11030684","ISSN":"2072-6643","issue":"3","journalAbbreviation":"Nutrients","language":"en","license":"https://creativecommons.org/licenses/by/4.0/","page":"684","source":"DOI.org (Crossref)","title":"The Golden Egg: Nutritional Value, Bioactivities, and Emerging Benefits for Human Health","title-short":"The Golden Egg","volume":"11","author":[{"family":"Réhault-Godbert","given":"Sophie"},{"family":"Guyot","given":"Nicolas"},{"family":"Nys","given":"Yves"}],"issued":{"date-parts":[["2019",3,22]]}}}],"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kern w:val="0"/>
                <w:sz w:val="20"/>
              </w:rPr>
              <w:t>(Dupuis et al. 2023; Réhault-Godbert, Guyot, and Nys 2019)</w:t>
            </w:r>
            <w:r w:rsidRPr="00357104">
              <w:rPr>
                <w:rFonts w:ascii="Times New Roman" w:hAnsi="Times New Roman" w:cs="Times New Roman"/>
                <w:sz w:val="20"/>
                <w:szCs w:val="20"/>
              </w:rPr>
              <w:fldChar w:fldCharType="end"/>
            </w:r>
          </w:p>
        </w:tc>
      </w:tr>
      <w:tr w:rsidR="00C6677F" w:rsidRPr="00357104" w14:paraId="0D473858" w14:textId="77777777" w:rsidTr="00F76FD0">
        <w:trPr>
          <w:trHeight w:val="1124"/>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47C39283" w14:textId="77777777" w:rsidR="00C6677F" w:rsidRPr="00357104" w:rsidRDefault="00C6677F" w:rsidP="00AA19C3">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muc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34D8959D" w14:textId="77777777"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Foaming</w:t>
            </w:r>
          </w:p>
          <w:p w14:paraId="73F082B2" w14:textId="77777777"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Foam stability</w:t>
            </w:r>
          </w:p>
          <w:p w14:paraId="6CD2DE9F" w14:textId="2505B1EB"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Emulsion</w:t>
            </w:r>
          </w:p>
        </w:tc>
        <w:tc>
          <w:tcPr>
            <w:tcW w:w="3685" w:type="dxa"/>
            <w:tcBorders>
              <w:top w:val="single" w:sz="4" w:space="0" w:color="auto"/>
              <w:left w:val="single" w:sz="4" w:space="0" w:color="auto"/>
              <w:bottom w:val="single" w:sz="4" w:space="0" w:color="auto"/>
              <w:right w:val="single" w:sz="4" w:space="0" w:color="auto"/>
            </w:tcBorders>
            <w:vAlign w:val="center"/>
            <w:hideMark/>
          </w:tcPr>
          <w:p w14:paraId="70B3729E"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2F411727"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6F220177"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viral</w:t>
            </w:r>
          </w:p>
          <w:p w14:paraId="069F2B52"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tc>
        <w:tc>
          <w:tcPr>
            <w:tcW w:w="3261" w:type="dxa"/>
            <w:tcBorders>
              <w:top w:val="single" w:sz="4" w:space="0" w:color="auto"/>
              <w:left w:val="single" w:sz="4" w:space="0" w:color="auto"/>
              <w:bottom w:val="single" w:sz="4" w:space="0" w:color="auto"/>
              <w:right w:val="single" w:sz="4" w:space="0" w:color="auto"/>
            </w:tcBorders>
            <w:vAlign w:val="center"/>
            <w:hideMark/>
          </w:tcPr>
          <w:p w14:paraId="234D8A49" w14:textId="77777777" w:rsidR="00C6677F" w:rsidRPr="00357104" w:rsidRDefault="00C6677F" w:rsidP="003D5897">
            <w:pPr>
              <w:numPr>
                <w:ilvl w:val="0"/>
                <w:numId w:val="3"/>
              </w:numPr>
              <w:ind w:left="455"/>
              <w:rPr>
                <w:rFonts w:ascii="Times New Roman" w:hAnsi="Times New Roman" w:cs="Times New Roman"/>
                <w:sz w:val="20"/>
                <w:szCs w:val="20"/>
              </w:rPr>
            </w:pPr>
            <w:r w:rsidRPr="00357104">
              <w:rPr>
                <w:rFonts w:ascii="Times New Roman" w:hAnsi="Times New Roman" w:cs="Times New Roman"/>
                <w:sz w:val="20"/>
                <w:szCs w:val="20"/>
              </w:rPr>
              <w:t>Gel-like structure of egg white</w:t>
            </w:r>
          </w:p>
          <w:p w14:paraId="70BECD69" w14:textId="77777777" w:rsidR="00C6677F" w:rsidRPr="00357104" w:rsidRDefault="00C6677F" w:rsidP="003D5897">
            <w:pPr>
              <w:numPr>
                <w:ilvl w:val="0"/>
                <w:numId w:val="3"/>
              </w:numPr>
              <w:ind w:left="455"/>
              <w:rPr>
                <w:rFonts w:ascii="Times New Roman" w:hAnsi="Times New Roman" w:cs="Times New Roman"/>
                <w:sz w:val="20"/>
                <w:szCs w:val="20"/>
              </w:rPr>
            </w:pPr>
            <w:r w:rsidRPr="00357104">
              <w:rPr>
                <w:rFonts w:ascii="Times New Roman" w:hAnsi="Times New Roman" w:cs="Times New Roman"/>
                <w:sz w:val="20"/>
                <w:szCs w:val="20"/>
              </w:rPr>
              <w:t>Thinning of egg white during storage</w:t>
            </w:r>
          </w:p>
        </w:tc>
        <w:tc>
          <w:tcPr>
            <w:tcW w:w="2516" w:type="dxa"/>
            <w:tcBorders>
              <w:top w:val="single" w:sz="4" w:space="0" w:color="auto"/>
              <w:left w:val="single" w:sz="4" w:space="0" w:color="auto"/>
              <w:bottom w:val="single" w:sz="4" w:space="0" w:color="auto"/>
              <w:right w:val="single" w:sz="4" w:space="0" w:color="auto"/>
            </w:tcBorders>
            <w:vAlign w:val="center"/>
            <w:hideMark/>
          </w:tcPr>
          <w:p w14:paraId="62DB2C81" w14:textId="446C4233" w:rsidR="00C6677F" w:rsidRPr="00357104" w:rsidRDefault="00C6677F" w:rsidP="00AA19C3">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evo63Ktk","properties":{"formattedCitation":"(Omana, Wang, and Wu 2010; Sarantidi et al. 2023)","plainCitation":"(Omana, Wang, and Wu 2010; Sarantidi et al. 2023)","noteIndex":0},"citationItems":[{"id":3564,"uris":["http://zotero.org/users/11518316/items/R2UAQJJJ"],"itemData":{"id":3564,"type":"article-journal","container-title":"Trends in Food Science &amp; Technology","DOI":"10.1016/j.tifs.2010.07.001","ISSN":"09242244","issue":"9","journalAbbreviation":"Trends in Food Science &amp; Technology","language":"en","license":"https://www.elsevier.com/tdm/userlicense/1.0/","page":"455-463","source":"DOI.org (Crossref)","title":"Ovomucin – a glycoprotein with promising potential","volume":"21","author":[{"family":"Omana","given":"Dileep A."},{"family":"Wang","given":"Jiapei"},{"family":"Wu","given":"Jianping"}],"issued":{"date-parts":[["2010",9]]}}},{"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Omana, Wang, and Wu 2010; Sarantidi et al. 2023)</w:t>
            </w:r>
            <w:r w:rsidRPr="00357104">
              <w:rPr>
                <w:rFonts w:ascii="Times New Roman" w:hAnsi="Times New Roman" w:cs="Times New Roman"/>
                <w:sz w:val="20"/>
                <w:szCs w:val="20"/>
              </w:rPr>
              <w:fldChar w:fldCharType="end"/>
            </w:r>
          </w:p>
        </w:tc>
      </w:tr>
      <w:tr w:rsidR="00C6677F" w:rsidRPr="00357104" w14:paraId="44A27020" w14:textId="77777777" w:rsidTr="00F76FD0">
        <w:trPr>
          <w:trHeight w:val="1268"/>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00493588"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Lysozyme</w:t>
            </w:r>
          </w:p>
        </w:tc>
        <w:tc>
          <w:tcPr>
            <w:tcW w:w="2785" w:type="dxa"/>
            <w:tcBorders>
              <w:top w:val="single" w:sz="4" w:space="0" w:color="auto"/>
              <w:left w:val="single" w:sz="4" w:space="0" w:color="auto"/>
              <w:bottom w:val="single" w:sz="4" w:space="0" w:color="auto"/>
              <w:right w:val="single" w:sz="4" w:space="0" w:color="auto"/>
            </w:tcBorders>
            <w:vAlign w:val="center"/>
            <w:hideMark/>
          </w:tcPr>
          <w:p w14:paraId="1397404E" w14:textId="77777777" w:rsidR="00C6677F" w:rsidRPr="00357104" w:rsidRDefault="00C6677F" w:rsidP="003D5897">
            <w:pPr>
              <w:numPr>
                <w:ilvl w:val="0"/>
                <w:numId w:val="4"/>
              </w:numPr>
              <w:ind w:left="415"/>
              <w:rPr>
                <w:rFonts w:ascii="Times New Roman" w:hAnsi="Times New Roman" w:cs="Times New Roman"/>
                <w:sz w:val="20"/>
                <w:szCs w:val="20"/>
              </w:rPr>
            </w:pPr>
            <w:r w:rsidRPr="00357104">
              <w:rPr>
                <w:rFonts w:ascii="Times New Roman" w:hAnsi="Times New Roman" w:cs="Times New Roman"/>
                <w:sz w:val="20"/>
                <w:szCs w:val="20"/>
              </w:rPr>
              <w:t>Foam stabilizer for wine</w:t>
            </w:r>
          </w:p>
        </w:tc>
        <w:tc>
          <w:tcPr>
            <w:tcW w:w="3685" w:type="dxa"/>
            <w:tcBorders>
              <w:top w:val="single" w:sz="4" w:space="0" w:color="auto"/>
              <w:left w:val="single" w:sz="4" w:space="0" w:color="auto"/>
              <w:bottom w:val="single" w:sz="4" w:space="0" w:color="auto"/>
              <w:right w:val="single" w:sz="4" w:space="0" w:color="auto"/>
            </w:tcBorders>
            <w:vAlign w:val="center"/>
            <w:hideMark/>
          </w:tcPr>
          <w:p w14:paraId="2C8AB606" w14:textId="20DE3989"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 xml:space="preserve">Antimicrobial </w:t>
            </w:r>
          </w:p>
          <w:p w14:paraId="6075C32D"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p w14:paraId="20CD6DD7"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03FB9871" w14:textId="77777777" w:rsidR="00C6677F"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viral</w:t>
            </w:r>
          </w:p>
          <w:p w14:paraId="6613D787" w14:textId="63B3DA2E" w:rsidR="00714BCA" w:rsidRPr="00357104" w:rsidRDefault="00C6677F" w:rsidP="003D5897">
            <w:pPr>
              <w:numPr>
                <w:ilvl w:val="0"/>
                <w:numId w:val="2"/>
              </w:numPr>
              <w:ind w:left="459"/>
              <w:rPr>
                <w:rFonts w:ascii="Times New Roman" w:hAnsi="Times New Roman" w:cs="Times New Roman"/>
                <w:sz w:val="20"/>
                <w:szCs w:val="20"/>
              </w:rPr>
            </w:pPr>
            <w:r w:rsidRPr="00357104">
              <w:rPr>
                <w:rFonts w:ascii="Times New Roman" w:hAnsi="Times New Roman" w:cs="Times New Roman"/>
                <w:sz w:val="20"/>
                <w:szCs w:val="20"/>
              </w:rPr>
              <w:t>Anti-inflammatory</w:t>
            </w:r>
          </w:p>
        </w:tc>
        <w:tc>
          <w:tcPr>
            <w:tcW w:w="3261" w:type="dxa"/>
            <w:tcBorders>
              <w:top w:val="single" w:sz="4" w:space="0" w:color="auto"/>
              <w:left w:val="single" w:sz="4" w:space="0" w:color="auto"/>
              <w:bottom w:val="single" w:sz="4" w:space="0" w:color="auto"/>
              <w:right w:val="single" w:sz="4" w:space="0" w:color="auto"/>
            </w:tcBorders>
            <w:vAlign w:val="center"/>
            <w:hideMark/>
          </w:tcPr>
          <w:p w14:paraId="224043E4" w14:textId="0D09E6ED" w:rsidR="00C6677F" w:rsidRPr="00357104" w:rsidRDefault="00C23CDD" w:rsidP="002568C5">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516" w:type="dxa"/>
            <w:tcBorders>
              <w:top w:val="single" w:sz="4" w:space="0" w:color="auto"/>
              <w:left w:val="single" w:sz="4" w:space="0" w:color="auto"/>
              <w:bottom w:val="single" w:sz="4" w:space="0" w:color="auto"/>
              <w:right w:val="single" w:sz="4" w:space="0" w:color="auto"/>
            </w:tcBorders>
            <w:vAlign w:val="center"/>
            <w:hideMark/>
          </w:tcPr>
          <w:p w14:paraId="1679403F" w14:textId="3A6D1F1D" w:rsidR="00C6677F" w:rsidRPr="00357104" w:rsidRDefault="00357104" w:rsidP="002568C5">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NnWXwXcM","properties":{"formattedCitation":"(Li et al. 2022; Sarantidi et al. 2023; Guha, Majumder, and Mine 2019)","plainCitation":"(Li et al. 2022; Sarantidi et al. 2023; Guha, Majumder, and Mine 2019)","noteIndex":0},"citationItems":[{"id":3547,"uris":["http://zotero.org/users/11518316/items/PGS4RDG9"],"itemData":{"id":3547,"type":"article-journal","abstract":"Chicken egg whites contain hundreds of proteins, and are widely used in the food, biological and pharmaceutical industries. It is highly signiﬁcant to study the separation and puriﬁcation of egg white proteins. This review ﬁrst describes the structures and functional properties of several major active proteins in egg whites, including ovalbumin, ovotransferrin, ovomucoid, lysozyme, ovomucin, ovomacroglobulin and avidin. Then, the common techniques (including precipitation, chromatography and membrane separation) and some novel approaches (including electrophoresis, membrane chromatography, aqueous two-phase system and molecular imprinting technology) for the separation and puriﬁcation of egg white proteins broadly reported in the current research are introduced. In addition, several co-puriﬁcation methods for simultaneous separation of multiple proteins from egg whites have been developed to improve raw material utilization and reduce costs. In this paper, the reported techniques in the last decade for the separation and puriﬁcation of chicken egg white proteins are reviewed, discussed and prospected, aiming to provide a reference for further research on egg proteins in the future.","container-title":"Foods","DOI":"10.3390/foods11162434","ISSN":"2304-8158","issue":"16","journalAbbreviation":"Foods","language":"en","license":"https://creativecommons.org/licenses/by/4.0/","page":"2434","source":"DOI.org (Crossref)","title":"Functional Properties and Extraction Techniques of Chicken Egg White Proteins","volume":"11","author":[{"family":"Li","given":"Zhe"},{"family":"Huang","given":"Xi"},{"family":"Tang","given":"Qinyue"},{"family":"Ma","given":"Meihu"},{"family":"Jin","given":"Yongguo"},{"family":"Sheng","given":"Long"}],"issued":{"date-parts":[["2022",8,12]]}}},{"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id":"WmrhxjCx/o9fW56k7","uris":["http://zotero.org/users/11518316/items/S4EQXIWA"],"itemData":{"id":"LCH8xg0C/gWOSqM1u","type":"chapter","container-title":"Encyclopedia of Food Chemistry","ISBN":"978-0-12-814045-1","language":"en","note":"DOI: 10.1016/B978-0-08-100596-5.21603-X","page":"74-84","publisher":"Elsevier","source":"DOI.org (Crossref)","title":"Egg Proteins","URL":"https://linkinghub.elsevier.com/retrieve/pii/B978008100596521603X","author":[{"family":"Guha","given":"Snigdha"},{"family":"Majumder","given":"Kaustav"},{"family":"Mine","given":"Yoshinori"}],"accessed":{"date-parts":[["2024",2,26]]},"issued":{"date-parts":[["2019"]]}}}],"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Li et al. 2022; Sarantidi et al. 2023; Guha, Majumder, and Mine 2019)</w:t>
            </w:r>
            <w:r w:rsidRPr="00357104">
              <w:rPr>
                <w:rFonts w:ascii="Times New Roman" w:hAnsi="Times New Roman" w:cs="Times New Roman"/>
                <w:sz w:val="20"/>
                <w:szCs w:val="20"/>
              </w:rPr>
              <w:fldChar w:fldCharType="end"/>
            </w:r>
          </w:p>
        </w:tc>
      </w:tr>
    </w:tbl>
    <w:p w14:paraId="638F9FF0" w14:textId="77777777" w:rsidR="00F76FD0" w:rsidRDefault="00F76FD0" w:rsidP="00AA19C3">
      <w:pPr>
        <w:jc w:val="center"/>
        <w:rPr>
          <w:rFonts w:ascii="Times New Roman" w:hAnsi="Times New Roman" w:cs="Times New Roman"/>
          <w:b/>
          <w:bCs/>
          <w:sz w:val="20"/>
          <w:szCs w:val="20"/>
        </w:rPr>
        <w:sectPr w:rsidR="00F76FD0" w:rsidSect="0087487A">
          <w:pgSz w:w="16838" w:h="11906" w:orient="landscape"/>
          <w:pgMar w:top="1417" w:right="1417" w:bottom="1417" w:left="1134" w:header="708" w:footer="708" w:gutter="0"/>
          <w:cols w:space="708"/>
          <w:docGrid w:linePitch="360"/>
        </w:sectPr>
      </w:pPr>
    </w:p>
    <w:tbl>
      <w:tblPr>
        <w:tblStyle w:val="Tabellenraster"/>
        <w:tblW w:w="0" w:type="auto"/>
        <w:jc w:val="center"/>
        <w:tblLook w:val="04A0" w:firstRow="1" w:lastRow="0" w:firstColumn="1" w:lastColumn="0" w:noHBand="0" w:noVBand="1"/>
      </w:tblPr>
      <w:tblGrid>
        <w:gridCol w:w="2030"/>
        <w:gridCol w:w="2785"/>
        <w:gridCol w:w="3685"/>
        <w:gridCol w:w="3686"/>
        <w:gridCol w:w="2091"/>
      </w:tblGrid>
      <w:tr w:rsidR="00C6677F" w:rsidRPr="00357104" w14:paraId="70FFF3BA" w14:textId="77777777" w:rsidTr="00AA19C3">
        <w:trPr>
          <w:trHeight w:val="610"/>
          <w:jc w:val="center"/>
        </w:trPr>
        <w:tc>
          <w:tcPr>
            <w:tcW w:w="14277" w:type="dxa"/>
            <w:gridSpan w:val="5"/>
            <w:tcBorders>
              <w:top w:val="single" w:sz="4" w:space="0" w:color="auto"/>
              <w:left w:val="single" w:sz="4" w:space="0" w:color="auto"/>
              <w:bottom w:val="single" w:sz="4" w:space="0" w:color="auto"/>
              <w:right w:val="single" w:sz="4" w:space="0" w:color="auto"/>
            </w:tcBorders>
            <w:vAlign w:val="center"/>
            <w:hideMark/>
          </w:tcPr>
          <w:p w14:paraId="26B46128" w14:textId="2F54CED5"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lastRenderedPageBreak/>
              <w:t xml:space="preserve">Major </w:t>
            </w:r>
            <w:r w:rsidRPr="003D5897">
              <w:rPr>
                <w:rFonts w:ascii="Times New Roman" w:hAnsi="Times New Roman" w:cs="Times New Roman"/>
                <w:b/>
                <w:bCs/>
                <w:sz w:val="20"/>
                <w:szCs w:val="20"/>
              </w:rPr>
              <w:t>egg yolk proteins</w:t>
            </w:r>
          </w:p>
        </w:tc>
      </w:tr>
      <w:tr w:rsidR="00C23CDD" w:rsidRPr="00357104" w14:paraId="3F3B98EA" w14:textId="77777777" w:rsidTr="00F76FD0">
        <w:trPr>
          <w:trHeight w:val="646"/>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26360941" w14:textId="77777777" w:rsidR="00C23CDD" w:rsidRPr="00357104" w:rsidRDefault="00C23CDD" w:rsidP="00C23CDD">
            <w:pPr>
              <w:jc w:val="center"/>
              <w:rPr>
                <w:rFonts w:ascii="Times New Roman" w:hAnsi="Times New Roman" w:cs="Times New Roman"/>
                <w:b/>
                <w:bCs/>
                <w:sz w:val="20"/>
                <w:szCs w:val="20"/>
              </w:rPr>
            </w:pPr>
            <w:r w:rsidRPr="00357104">
              <w:rPr>
                <w:rFonts w:ascii="Times New Roman" w:hAnsi="Times New Roman" w:cs="Times New Roman"/>
                <w:b/>
                <w:bCs/>
                <w:sz w:val="20"/>
                <w:szCs w:val="20"/>
              </w:rPr>
              <w:t>LDL</w:t>
            </w:r>
          </w:p>
        </w:tc>
        <w:tc>
          <w:tcPr>
            <w:tcW w:w="2785" w:type="dxa"/>
            <w:tcBorders>
              <w:top w:val="single" w:sz="4" w:space="0" w:color="auto"/>
              <w:left w:val="single" w:sz="4" w:space="0" w:color="auto"/>
              <w:bottom w:val="single" w:sz="4" w:space="0" w:color="auto"/>
              <w:right w:val="single" w:sz="4" w:space="0" w:color="auto"/>
            </w:tcBorders>
            <w:vAlign w:val="center"/>
            <w:hideMark/>
          </w:tcPr>
          <w:p w14:paraId="020DBEA3" w14:textId="77777777" w:rsidR="00C23CDD" w:rsidRPr="00357104" w:rsidRDefault="00C23CDD" w:rsidP="003D5897">
            <w:pPr>
              <w:numPr>
                <w:ilvl w:val="0"/>
                <w:numId w:val="5"/>
              </w:numPr>
              <w:ind w:left="415"/>
              <w:rPr>
                <w:rFonts w:ascii="Times New Roman" w:hAnsi="Times New Roman" w:cs="Times New Roman"/>
                <w:sz w:val="20"/>
                <w:szCs w:val="20"/>
              </w:rPr>
            </w:pPr>
            <w:r w:rsidRPr="00357104">
              <w:rPr>
                <w:rFonts w:ascii="Times New Roman" w:hAnsi="Times New Roman" w:cs="Times New Roman"/>
                <w:sz w:val="20"/>
                <w:szCs w:val="20"/>
              </w:rPr>
              <w:t>Emulsion (</w:t>
            </w:r>
            <w:proofErr w:type="spellStart"/>
            <w:r w:rsidRPr="00357104">
              <w:rPr>
                <w:rFonts w:ascii="Times New Roman" w:hAnsi="Times New Roman" w:cs="Times New Roman"/>
                <w:sz w:val="20"/>
                <w:szCs w:val="20"/>
              </w:rPr>
              <w:t>apolipoproteins</w:t>
            </w:r>
            <w:proofErr w:type="spellEnd"/>
            <w:r w:rsidRPr="00357104">
              <w:rPr>
                <w:rFonts w:ascii="Times New Roman" w:hAnsi="Times New Roman" w:cs="Times New Roman"/>
                <w:sz w:val="20"/>
                <w:szCs w:val="20"/>
              </w:rPr>
              <w:t>)</w:t>
            </w:r>
          </w:p>
        </w:tc>
        <w:tc>
          <w:tcPr>
            <w:tcW w:w="3685" w:type="dxa"/>
            <w:tcBorders>
              <w:top w:val="single" w:sz="4" w:space="0" w:color="auto"/>
              <w:left w:val="single" w:sz="4" w:space="0" w:color="auto"/>
              <w:bottom w:val="single" w:sz="4" w:space="0" w:color="auto"/>
              <w:right w:val="single" w:sz="4" w:space="0" w:color="auto"/>
            </w:tcBorders>
            <w:vAlign w:val="center"/>
            <w:hideMark/>
          </w:tcPr>
          <w:p w14:paraId="64571348" w14:textId="372A6C2D" w:rsidR="00C23CDD" w:rsidRPr="00357104" w:rsidRDefault="00C23CDD" w:rsidP="00C23CDD">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6" w:type="dxa"/>
            <w:tcBorders>
              <w:top w:val="single" w:sz="4" w:space="0" w:color="auto"/>
              <w:left w:val="single" w:sz="4" w:space="0" w:color="auto"/>
              <w:bottom w:val="single" w:sz="4" w:space="0" w:color="auto"/>
              <w:right w:val="single" w:sz="4" w:space="0" w:color="auto"/>
            </w:tcBorders>
            <w:vAlign w:val="center"/>
            <w:hideMark/>
          </w:tcPr>
          <w:p w14:paraId="7B8BA778" w14:textId="33C24B36"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37A4902B" w14:textId="7998F15A"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0VB9VrhY","properties":{"formattedCitation":"(M. Anton et al. 2003)","plainCitation":"(M. Anton et al. 2003)","noteIndex":0},"citationItems":[{"id":2912,"uris":["http://zotero.org/users/11518316/items/GFCR5WY9"],"itemData":{"id":2912,"type":"article-journal","abstract":"Low-density lipoproteins (LDL) are considered to be the main contributors to the exceptional emulsifying activity of hen egg yolk. However, the lack of understanding of the molecular basis for LDL functionality is a signiﬁcant obstacle for good control of yolk emulsions. Consequently, we have attempted to link the structure and the characteristics of LDL with their emulsifying properties. After puriﬁcation of LDL, we have determined their protein and lipid compositions, their ultrastructure, and then extracted their apoproteins for physicochemical characterisation. LDL are composed of about 12% of proteins and 87% of lipids and present a spherical shape with a mean diameter of about 35 nm. LDL solubility is high, whatever the medium conditions, because of their low density. LDL contain ﬁve major apoproteins out of which the apoprotein of 15 kDa is considered to be the most surface-active. After extraction, this apoprotein showed a high proportion of amphipathic a-helix chains, explaining the high capacity of this apoprotein to adsorb at the oil–water interface.","container-title":"Food Chemistry","DOI":"10.1016/S0308-8146(03)00060-8","ISSN":"03088146","issue":"2","journalAbbreviation":"Food Chemistry","language":"en","license":"https://www.elsevier.com/tdm/userlicense/1.0/","page":"175-183","source":"DOI.org (Crossref)","title":"Chemical and structural characterisation of low-density lipoproteins purified from hen egg yolk","volume":"83","author":[{"family":"Anton","given":"M."},{"family":"Martinet","given":"V."},{"family":"Dalgalarrondo","given":"M."},{"family":"Beaumal","given":"V."},{"family":"David-Briand","given":"E."},{"family":"Rabesona","given":"H."}],"issued":{"date-parts":[["2003",11]]}}}],"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M. Anton et al. 2003)</w:t>
            </w:r>
            <w:r w:rsidRPr="00357104">
              <w:rPr>
                <w:rFonts w:ascii="Times New Roman" w:hAnsi="Times New Roman" w:cs="Times New Roman"/>
                <w:sz w:val="20"/>
                <w:szCs w:val="20"/>
              </w:rPr>
              <w:fldChar w:fldCharType="end"/>
            </w:r>
          </w:p>
        </w:tc>
      </w:tr>
      <w:tr w:rsidR="00C23CDD" w:rsidRPr="00357104" w14:paraId="1E593812" w14:textId="77777777" w:rsidTr="00F76FD0">
        <w:trPr>
          <w:trHeight w:val="556"/>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6C6613EF" w14:textId="77777777" w:rsidR="00C23CDD" w:rsidRPr="00357104" w:rsidRDefault="00C23CDD" w:rsidP="00C23CDD">
            <w:pPr>
              <w:jc w:val="center"/>
              <w:rPr>
                <w:rFonts w:ascii="Times New Roman" w:hAnsi="Times New Roman" w:cs="Times New Roman"/>
                <w:b/>
                <w:bCs/>
                <w:sz w:val="20"/>
                <w:szCs w:val="20"/>
              </w:rPr>
            </w:pPr>
            <w:r w:rsidRPr="00357104">
              <w:rPr>
                <w:rFonts w:ascii="Times New Roman" w:hAnsi="Times New Roman" w:cs="Times New Roman"/>
                <w:b/>
                <w:bCs/>
                <w:sz w:val="20"/>
                <w:szCs w:val="20"/>
              </w:rPr>
              <w:t>HDL</w:t>
            </w:r>
          </w:p>
        </w:tc>
        <w:tc>
          <w:tcPr>
            <w:tcW w:w="2785" w:type="dxa"/>
            <w:tcBorders>
              <w:top w:val="single" w:sz="4" w:space="0" w:color="auto"/>
              <w:left w:val="single" w:sz="4" w:space="0" w:color="auto"/>
              <w:bottom w:val="single" w:sz="4" w:space="0" w:color="auto"/>
              <w:right w:val="single" w:sz="4" w:space="0" w:color="auto"/>
            </w:tcBorders>
            <w:vAlign w:val="center"/>
            <w:hideMark/>
          </w:tcPr>
          <w:p w14:paraId="2317AA3E" w14:textId="77777777" w:rsidR="00C23CDD" w:rsidRPr="00357104" w:rsidRDefault="00C23CDD" w:rsidP="003D5897">
            <w:pPr>
              <w:numPr>
                <w:ilvl w:val="0"/>
                <w:numId w:val="5"/>
              </w:numPr>
              <w:ind w:left="415"/>
              <w:rPr>
                <w:rFonts w:ascii="Times New Roman" w:hAnsi="Times New Roman" w:cs="Times New Roman"/>
                <w:sz w:val="20"/>
                <w:szCs w:val="20"/>
              </w:rPr>
            </w:pPr>
            <w:r w:rsidRPr="00357104">
              <w:rPr>
                <w:rFonts w:ascii="Times New Roman" w:hAnsi="Times New Roman" w:cs="Times New Roman"/>
                <w:sz w:val="20"/>
                <w:szCs w:val="20"/>
              </w:rPr>
              <w:t>Emulsion</w:t>
            </w:r>
          </w:p>
        </w:tc>
        <w:tc>
          <w:tcPr>
            <w:tcW w:w="3685" w:type="dxa"/>
            <w:tcBorders>
              <w:top w:val="single" w:sz="4" w:space="0" w:color="auto"/>
              <w:left w:val="single" w:sz="4" w:space="0" w:color="auto"/>
              <w:bottom w:val="single" w:sz="4" w:space="0" w:color="auto"/>
              <w:right w:val="single" w:sz="4" w:space="0" w:color="auto"/>
            </w:tcBorders>
            <w:vAlign w:val="center"/>
            <w:hideMark/>
          </w:tcPr>
          <w:p w14:paraId="5DEACE16"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oxidant</w:t>
            </w:r>
          </w:p>
          <w:p w14:paraId="13F0F95D"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tc>
        <w:tc>
          <w:tcPr>
            <w:tcW w:w="3686" w:type="dxa"/>
            <w:tcBorders>
              <w:top w:val="single" w:sz="4" w:space="0" w:color="auto"/>
              <w:left w:val="single" w:sz="4" w:space="0" w:color="auto"/>
              <w:bottom w:val="single" w:sz="4" w:space="0" w:color="auto"/>
              <w:right w:val="single" w:sz="4" w:space="0" w:color="auto"/>
            </w:tcBorders>
            <w:vAlign w:val="center"/>
            <w:hideMark/>
          </w:tcPr>
          <w:p w14:paraId="1E9B1052" w14:textId="161E592E"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3DCDE1B8" w14:textId="77777777" w:rsidR="00C23CDD" w:rsidRPr="00357104" w:rsidRDefault="00C23CDD" w:rsidP="00C23CDD">
            <w:pPr>
              <w:jc w:val="center"/>
              <w:rPr>
                <w:rFonts w:ascii="Times New Roman" w:hAnsi="Times New Roman" w:cs="Times New Roman"/>
                <w:sz w:val="20"/>
                <w:szCs w:val="20"/>
              </w:rPr>
            </w:pPr>
          </w:p>
        </w:tc>
      </w:tr>
      <w:tr w:rsidR="00C23CDD" w:rsidRPr="00357104" w14:paraId="055F4B01" w14:textId="77777777" w:rsidTr="00F76FD0">
        <w:trPr>
          <w:trHeight w:val="510"/>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5FC8D76A" w14:textId="77777777" w:rsidR="00C23CDD" w:rsidRPr="00357104" w:rsidRDefault="00C23CDD" w:rsidP="00C23CDD">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Livet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36FCE549" w14:textId="77777777" w:rsidR="00C23CDD" w:rsidRPr="00357104" w:rsidRDefault="00C23CDD" w:rsidP="003D5897">
            <w:pPr>
              <w:numPr>
                <w:ilvl w:val="0"/>
                <w:numId w:val="6"/>
              </w:numPr>
              <w:ind w:left="415"/>
              <w:rPr>
                <w:rFonts w:ascii="Times New Roman" w:hAnsi="Times New Roman" w:cs="Times New Roman"/>
                <w:sz w:val="20"/>
                <w:szCs w:val="20"/>
              </w:rPr>
            </w:pPr>
            <w:r w:rsidRPr="00357104">
              <w:rPr>
                <w:rFonts w:ascii="Times New Roman" w:hAnsi="Times New Roman" w:cs="Times New Roman"/>
                <w:sz w:val="20"/>
                <w:szCs w:val="20"/>
              </w:rPr>
              <w:t>Emulsion</w:t>
            </w:r>
          </w:p>
          <w:p w14:paraId="1EF4EAF4" w14:textId="77777777" w:rsidR="00C23CDD" w:rsidRPr="00357104" w:rsidRDefault="00C23CDD" w:rsidP="003D5897">
            <w:pPr>
              <w:numPr>
                <w:ilvl w:val="0"/>
                <w:numId w:val="6"/>
              </w:numPr>
              <w:ind w:left="415"/>
              <w:rPr>
                <w:rFonts w:ascii="Times New Roman" w:hAnsi="Times New Roman" w:cs="Times New Roman"/>
                <w:sz w:val="20"/>
                <w:szCs w:val="20"/>
              </w:rPr>
            </w:pPr>
            <w:r w:rsidRPr="00357104">
              <w:rPr>
                <w:rFonts w:ascii="Times New Roman" w:hAnsi="Times New Roman" w:cs="Times New Roman"/>
                <w:sz w:val="20"/>
                <w:szCs w:val="20"/>
              </w:rPr>
              <w:t>Foaming</w:t>
            </w:r>
          </w:p>
        </w:tc>
        <w:tc>
          <w:tcPr>
            <w:tcW w:w="3685" w:type="dxa"/>
            <w:tcBorders>
              <w:top w:val="single" w:sz="4" w:space="0" w:color="auto"/>
              <w:left w:val="single" w:sz="4" w:space="0" w:color="auto"/>
              <w:bottom w:val="single" w:sz="4" w:space="0" w:color="auto"/>
              <w:right w:val="single" w:sz="4" w:space="0" w:color="auto"/>
            </w:tcBorders>
            <w:vAlign w:val="center"/>
            <w:hideMark/>
          </w:tcPr>
          <w:p w14:paraId="34E6466B" w14:textId="77777777" w:rsidR="00C23CDD" w:rsidRPr="00357104" w:rsidRDefault="00C23CDD" w:rsidP="003D5897">
            <w:pPr>
              <w:numPr>
                <w:ilvl w:val="0"/>
                <w:numId w:val="6"/>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tc>
        <w:tc>
          <w:tcPr>
            <w:tcW w:w="3686" w:type="dxa"/>
            <w:tcBorders>
              <w:top w:val="single" w:sz="4" w:space="0" w:color="auto"/>
              <w:left w:val="single" w:sz="4" w:space="0" w:color="auto"/>
              <w:bottom w:val="single" w:sz="4" w:space="0" w:color="auto"/>
              <w:right w:val="single" w:sz="4" w:space="0" w:color="auto"/>
            </w:tcBorders>
            <w:vAlign w:val="center"/>
            <w:hideMark/>
          </w:tcPr>
          <w:p w14:paraId="01283E0F" w14:textId="08E03E5E"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7FE167FD" w14:textId="3B21EFFE"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pbMVmE9k","properties":{"formattedCitation":"(Chalamaiah et al. 2017; Sarantidi et al. 2023)","plainCitation":"(Chalamaiah et al. 2017; Sarantidi et al. 2023)","noteIndex":0},"citationItems":[{"id":3612,"uris":["http://zotero.org/users/11518316/items/YTDE87ZG"],"itemData":{"id":3612,"type":"article-journal","container-title":"Food Bioscience","DOI":"10.1016/j.fbio.2017.04.002","ISSN":"22124292","journalAbbreviation":"Food Bioscience","language":"en","page":"38-45","source":"DOI.org (Crossref)","title":"Physicochemical and functional properties of livetins fraction from hen egg yolk","volume":"18","author":[{"family":"Chalamaiah","given":"Meram"},{"family":"Esparza","given":"Yussef"},{"family":"Temelli","given":"Feral"},{"family":"Wu","given":"Jianping"}],"issued":{"date-parts":[["2017",6]]}}},{"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Chalamaiah et al. 2017; Sarantidi et al. 2023)</w:t>
            </w:r>
            <w:r w:rsidRPr="00357104">
              <w:rPr>
                <w:rFonts w:ascii="Times New Roman" w:hAnsi="Times New Roman" w:cs="Times New Roman"/>
                <w:sz w:val="20"/>
                <w:szCs w:val="20"/>
              </w:rPr>
              <w:fldChar w:fldCharType="end"/>
            </w:r>
          </w:p>
        </w:tc>
      </w:tr>
      <w:tr w:rsidR="00C6677F" w:rsidRPr="00357104" w14:paraId="3C7760A8" w14:textId="77777777" w:rsidTr="00F76FD0">
        <w:trPr>
          <w:trHeight w:val="510"/>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33CD0835" w14:textId="77777777" w:rsidR="00C6677F" w:rsidRPr="00357104" w:rsidRDefault="00C6677F" w:rsidP="00AA19C3">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Phosvit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5BC09E7C" w14:textId="77777777" w:rsidR="00C6677F" w:rsidRPr="00357104" w:rsidRDefault="00C6677F" w:rsidP="003D5897">
            <w:pPr>
              <w:numPr>
                <w:ilvl w:val="0"/>
                <w:numId w:val="7"/>
              </w:numPr>
              <w:ind w:left="415"/>
              <w:rPr>
                <w:rFonts w:ascii="Times New Roman" w:hAnsi="Times New Roman" w:cs="Times New Roman"/>
                <w:sz w:val="20"/>
                <w:szCs w:val="20"/>
              </w:rPr>
            </w:pPr>
            <w:r w:rsidRPr="00357104">
              <w:rPr>
                <w:rFonts w:ascii="Times New Roman" w:hAnsi="Times New Roman" w:cs="Times New Roman"/>
                <w:sz w:val="20"/>
                <w:szCs w:val="20"/>
              </w:rPr>
              <w:t>Emulsion stabilizer</w:t>
            </w:r>
          </w:p>
        </w:tc>
        <w:tc>
          <w:tcPr>
            <w:tcW w:w="3685" w:type="dxa"/>
            <w:tcBorders>
              <w:top w:val="single" w:sz="4" w:space="0" w:color="auto"/>
              <w:left w:val="single" w:sz="4" w:space="0" w:color="auto"/>
              <w:bottom w:val="single" w:sz="4" w:space="0" w:color="auto"/>
              <w:right w:val="single" w:sz="4" w:space="0" w:color="auto"/>
            </w:tcBorders>
            <w:vAlign w:val="center"/>
            <w:hideMark/>
          </w:tcPr>
          <w:p w14:paraId="078CF4F5" w14:textId="77777777"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oxidant</w:t>
            </w:r>
          </w:p>
          <w:p w14:paraId="459E22C9" w14:textId="77777777"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5EA9534E" w14:textId="77777777"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inflammatory</w:t>
            </w:r>
          </w:p>
          <w:p w14:paraId="20EDD2D2" w14:textId="66874CAD"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5EBD82F3" w14:textId="77777777"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Promotion of bone health</w:t>
            </w:r>
          </w:p>
          <w:p w14:paraId="27559B1E" w14:textId="77777777" w:rsidR="00C6677F" w:rsidRPr="00357104" w:rsidRDefault="00C6677F"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tc>
        <w:tc>
          <w:tcPr>
            <w:tcW w:w="3686" w:type="dxa"/>
            <w:tcBorders>
              <w:top w:val="single" w:sz="4" w:space="0" w:color="auto"/>
              <w:left w:val="single" w:sz="4" w:space="0" w:color="auto"/>
              <w:bottom w:val="single" w:sz="4" w:space="0" w:color="auto"/>
              <w:right w:val="single" w:sz="4" w:space="0" w:color="auto"/>
            </w:tcBorders>
            <w:vAlign w:val="center"/>
            <w:hideMark/>
          </w:tcPr>
          <w:p w14:paraId="1A2C8486" w14:textId="77777777" w:rsidR="00C6677F" w:rsidRPr="00357104" w:rsidRDefault="00C6677F" w:rsidP="003D5897">
            <w:pPr>
              <w:numPr>
                <w:ilvl w:val="0"/>
                <w:numId w:val="3"/>
              </w:numPr>
              <w:ind w:left="455"/>
              <w:rPr>
                <w:rFonts w:ascii="Times New Roman" w:hAnsi="Times New Roman" w:cs="Times New Roman"/>
                <w:sz w:val="20"/>
                <w:szCs w:val="20"/>
              </w:rPr>
            </w:pPr>
            <w:r w:rsidRPr="00357104">
              <w:rPr>
                <w:rFonts w:ascii="Times New Roman" w:hAnsi="Times New Roman" w:cs="Times New Roman"/>
                <w:sz w:val="20"/>
                <w:szCs w:val="20"/>
              </w:rPr>
              <w:t>Strong metal-affinity (especially iron)</w:t>
            </w:r>
          </w:p>
        </w:tc>
        <w:tc>
          <w:tcPr>
            <w:tcW w:w="2091" w:type="dxa"/>
            <w:tcBorders>
              <w:top w:val="single" w:sz="4" w:space="0" w:color="auto"/>
              <w:left w:val="single" w:sz="4" w:space="0" w:color="auto"/>
              <w:bottom w:val="single" w:sz="4" w:space="0" w:color="auto"/>
              <w:right w:val="single" w:sz="4" w:space="0" w:color="auto"/>
            </w:tcBorders>
            <w:vAlign w:val="center"/>
            <w:hideMark/>
          </w:tcPr>
          <w:p w14:paraId="38E4CC1E" w14:textId="732D1C35" w:rsidR="00C6677F" w:rsidRPr="00357104" w:rsidRDefault="00C6677F" w:rsidP="00AA19C3">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vZM6Ufxh","properties":{"formattedCitation":"(Marc Anton, Castellani, and Gu\\uc0\\u233{}rin-Dubiard 2007; Oladimeji and Gebhardt 2023; Sarantidi et al. 2023; Sattar Khan et al. 2000)","plainCitation":"(Marc Anton, Castellani, and Guérin-Dubiard 2007; Oladimeji and Gebhardt 2023; Sarantidi et al. 2023; Sattar Khan et al. 2000)","noteIndex":0},"citationItems":[{"id":2930,"uris":["http://zotero.org/users/11518316/items/45FNNI3N"],"itemData":{"id":2930,"type":"chapter","container-title":"Bioactive Egg Compounds","event-place":"Berlin, Heidelberg","ISBN":"978-3-540-37883-9","language":"en","note":"DOI: 10.1007/978-3-540-37885-3_4","page":"17-24","publisher":"Springer Berlin Heidelberg","publisher-place":"Berlin, Heidelberg","source":"DOI.org (Crossref)","title":"Phosvitin","URL":"http://link.springer.com/10.1007/978-3-540-37885-3_4","editor":[{"family":"Huopalahti","given":"Rainer"},{"family":"López-Fandiño","given":"Rosina"},{"family":"Anton","given":"Marc"},{"family":"Schade","given":"Rüdiger"}],"author":[{"family":"Anton","given":"Marc"},{"family":"Castellani","given":"Oscar"},{"family":"Guérin-Dubiard","given":"Catherine"}],"accessed":{"date-parts":[["2024",4,2]]},"issued":{"date-parts":[["2007"]]}}},{"id":3616,"uris":["http://zotero.org/users/11518316/items/RIXC27TA"],"itemData":{"id":3616,"type":"article-journal","abstract":"Eggs are among the most nutritious foods in the world, a versatile ingredient in many food applications due to their functional attributes such as foaming, emulsifying, and coloring agents. Many studies have been reported on egg yolk fractionation and characterization in the last decade because of its nutritional and health benefits, especially egg yolk granules. This has led to the development of new food products and packaging materials. However, the influence of their physical characteristics during processing significantly impacts the functionality of yolk granules. In this overview, the egg yolk, the granule fraction’s separation, fractionation, components, and molecular protein structure are first presented. Secondly, recent studies on egg yolk granules published over the past decade are discussed. Furthermore, the application of the granules in different industries and current specific scientific challenges are discussed. Finally, it simplifies the changes in the physical characteristics of the granules during different treatment methods and the impact on the functionalities of the resulting products in the food (emulsifiers, edible films), pharmaceutical, and health (encapsulation systems and biosensors) sectors.","container-title":"Foods","DOI":"10.3390/foods12132531","ISSN":"2304-8158","issue":"13","journalAbbreviation":"Foods","language":"en","license":"https://creativecommons.org/licenses/by/4.0/","page":"2531","source":"DOI.org (Crossref)","title":"Physical Characteristics of Egg Yolk Granules and Effect on Their Functionality","volume":"12","author":[{"family":"Oladimeji","given":"Beatrice Mofoluwaso"},{"family":"Gebhardt","given":"Ronald"}],"issued":{"date-parts":[["2023",6,29]]}}},{"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id":2927,"uris":["http://zotero.org/users/11518316/items/8TVAHHMG"],"itemData":{"id":2927,"type":"article-journal","container-title":"Journal of Agricultural and Food Chemistry","DOI":"10.1021/jf990700r","ISSN":"0021-8561, 1520-5118","issue":"5","journalAbbreviation":"J. Agric. Food Chem.","language":"en","page":"1503-1506","source":"DOI.org (Crossref)","title":"Bactericidal Action of Egg Yolk Phosvitin against &lt;i&gt;Escherichia coli&lt;/i&gt; under Thermal Stress","volume":"48","author":[{"family":"Sattar Khan","given":"M. A."},{"family":"Nakamura","given":"Soichiro"},{"family":"Ogawa","given":"Masahiro"},{"family":"Akita","given":"Emmanuel"},{"family":"Azakami","given":"Hiroyuki"},{"family":"Kato","given":"Akio"}],"issued":{"date-parts":[["2000",5,1]]}}}],"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kern w:val="0"/>
                <w:sz w:val="20"/>
              </w:rPr>
              <w:t>(Marc Anton, Castellani, and Guérin-Dubiard 2007; Oladimeji and Gebhardt 2023; Sarantidi et al. 2023; Sattar Khan et al. 2000)</w:t>
            </w:r>
            <w:r w:rsidRPr="00357104">
              <w:rPr>
                <w:rFonts w:ascii="Times New Roman" w:hAnsi="Times New Roman" w:cs="Times New Roman"/>
                <w:sz w:val="20"/>
                <w:szCs w:val="20"/>
              </w:rPr>
              <w:fldChar w:fldCharType="end"/>
            </w:r>
          </w:p>
        </w:tc>
      </w:tr>
      <w:tr w:rsidR="00C6677F" w:rsidRPr="00357104" w14:paraId="591AE392" w14:textId="77777777" w:rsidTr="00AA19C3">
        <w:trPr>
          <w:trHeight w:val="552"/>
          <w:jc w:val="center"/>
        </w:trPr>
        <w:tc>
          <w:tcPr>
            <w:tcW w:w="14277" w:type="dxa"/>
            <w:gridSpan w:val="5"/>
            <w:tcBorders>
              <w:top w:val="single" w:sz="4" w:space="0" w:color="auto"/>
              <w:left w:val="single" w:sz="4" w:space="0" w:color="auto"/>
              <w:bottom w:val="single" w:sz="4" w:space="0" w:color="auto"/>
              <w:right w:val="single" w:sz="4" w:space="0" w:color="auto"/>
            </w:tcBorders>
            <w:vAlign w:val="center"/>
            <w:hideMark/>
          </w:tcPr>
          <w:p w14:paraId="4AC3EAFE" w14:textId="77777777" w:rsidR="00C6677F" w:rsidRPr="00357104" w:rsidRDefault="00C6677F" w:rsidP="00AA19C3">
            <w:pPr>
              <w:jc w:val="center"/>
              <w:rPr>
                <w:rFonts w:ascii="Times New Roman" w:hAnsi="Times New Roman" w:cs="Times New Roman"/>
                <w:b/>
                <w:bCs/>
                <w:sz w:val="20"/>
                <w:szCs w:val="20"/>
              </w:rPr>
            </w:pPr>
            <w:r w:rsidRPr="00357104">
              <w:rPr>
                <w:rFonts w:ascii="Times New Roman" w:hAnsi="Times New Roman" w:cs="Times New Roman"/>
                <w:b/>
                <w:bCs/>
                <w:sz w:val="20"/>
                <w:szCs w:val="20"/>
              </w:rPr>
              <w:t xml:space="preserve">Minor egg </w:t>
            </w:r>
            <w:r w:rsidRPr="003D5897">
              <w:rPr>
                <w:rFonts w:ascii="Times New Roman" w:hAnsi="Times New Roman" w:cs="Times New Roman"/>
                <w:b/>
                <w:bCs/>
                <w:sz w:val="20"/>
                <w:szCs w:val="20"/>
              </w:rPr>
              <w:t xml:space="preserve">white </w:t>
            </w:r>
            <w:r w:rsidRPr="00357104">
              <w:rPr>
                <w:rFonts w:ascii="Times New Roman" w:hAnsi="Times New Roman" w:cs="Times New Roman"/>
                <w:b/>
                <w:bCs/>
                <w:sz w:val="20"/>
                <w:szCs w:val="20"/>
              </w:rPr>
              <w:t>proteins</w:t>
            </w:r>
          </w:p>
        </w:tc>
      </w:tr>
      <w:tr w:rsidR="00C23CDD" w:rsidRPr="00357104" w14:paraId="3A6B65AC" w14:textId="77777777" w:rsidTr="00F76FD0">
        <w:trPr>
          <w:trHeight w:val="510"/>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779934F2" w14:textId="77777777" w:rsidR="00C23CDD" w:rsidRPr="00357104" w:rsidRDefault="00C23CDD" w:rsidP="00C23CDD">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globul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4B91311B" w14:textId="6F956D8C" w:rsidR="00C23CDD" w:rsidRPr="00357104" w:rsidRDefault="00C23CDD" w:rsidP="003D5897">
            <w:pPr>
              <w:numPr>
                <w:ilvl w:val="0"/>
                <w:numId w:val="3"/>
              </w:numPr>
              <w:ind w:left="415"/>
              <w:rPr>
                <w:rFonts w:ascii="Times New Roman" w:hAnsi="Times New Roman" w:cs="Times New Roman"/>
                <w:sz w:val="20"/>
                <w:szCs w:val="20"/>
              </w:rPr>
            </w:pPr>
            <w:r w:rsidRPr="00357104">
              <w:rPr>
                <w:rFonts w:ascii="Times New Roman" w:hAnsi="Times New Roman" w:cs="Times New Roman"/>
                <w:sz w:val="20"/>
                <w:szCs w:val="20"/>
              </w:rPr>
              <w:t>Foaming</w:t>
            </w:r>
          </w:p>
        </w:tc>
        <w:tc>
          <w:tcPr>
            <w:tcW w:w="3685" w:type="dxa"/>
            <w:tcBorders>
              <w:top w:val="single" w:sz="4" w:space="0" w:color="auto"/>
              <w:left w:val="single" w:sz="4" w:space="0" w:color="auto"/>
              <w:bottom w:val="single" w:sz="4" w:space="0" w:color="auto"/>
              <w:right w:val="single" w:sz="4" w:space="0" w:color="auto"/>
            </w:tcBorders>
            <w:vAlign w:val="center"/>
            <w:hideMark/>
          </w:tcPr>
          <w:p w14:paraId="1C15C921" w14:textId="252F7B5E" w:rsidR="00C23CDD" w:rsidRPr="00357104" w:rsidRDefault="00C23CDD" w:rsidP="00F76FD0">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6" w:type="dxa"/>
            <w:tcBorders>
              <w:top w:val="single" w:sz="4" w:space="0" w:color="auto"/>
              <w:left w:val="single" w:sz="4" w:space="0" w:color="auto"/>
              <w:bottom w:val="single" w:sz="4" w:space="0" w:color="auto"/>
              <w:right w:val="single" w:sz="4" w:space="0" w:color="auto"/>
            </w:tcBorders>
            <w:vAlign w:val="center"/>
            <w:hideMark/>
          </w:tcPr>
          <w:p w14:paraId="0AD1B52F" w14:textId="76951836"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2A207669" w14:textId="6BB63940"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MRtG2OK4","properties":{"formattedCitation":"(Guha, Majumder, and Mine 2019)","plainCitation":"(Guha, Majumder, and Mine 2019)","noteIndex":0},"citationItems":[{"id":"WmrhxjCx/o9fW56k7","uris":["http://zotero.org/users/11518316/items/S4EQXIWA"],"itemData":{"id":2729,"type":"chapter","container-title":"Encyclopedia of Food Chemistry","ISBN":"978-0-12-814045-1","language":"en","note":"DOI: 10.1016/B978-0-08-100596-5.21603-X","page":"74-84","publisher":"Elsevier","source":"DOI.org (Crossref)","title":"Egg Proteins","URL":"https://linkinghub.elsevier.com/retrieve/pii/B978008100596521603X","author":[{"family":"Guha","given":"Snigdha"},{"family":"Majumder","given":"Kaustav"},{"family":"Mine","given":"Yoshinori"}],"accessed":{"date-parts":[["2024",2,26]]},"issued":{"date-parts":[["2019"]]}}}],"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Guha, Majumder, and Mine 2019)</w:t>
            </w:r>
            <w:r w:rsidRPr="00357104">
              <w:rPr>
                <w:rFonts w:ascii="Times New Roman" w:hAnsi="Times New Roman" w:cs="Times New Roman"/>
                <w:sz w:val="20"/>
                <w:szCs w:val="20"/>
              </w:rPr>
              <w:fldChar w:fldCharType="end"/>
            </w:r>
          </w:p>
        </w:tc>
      </w:tr>
      <w:tr w:rsidR="00C23CDD" w:rsidRPr="00357104" w14:paraId="7EC7E298" w14:textId="77777777" w:rsidTr="00F76FD0">
        <w:trPr>
          <w:trHeight w:val="889"/>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452854EC" w14:textId="77777777" w:rsidR="00C23CDD" w:rsidRPr="00357104" w:rsidRDefault="00C23CDD" w:rsidP="00C23CDD">
            <w:pPr>
              <w:jc w:val="center"/>
              <w:rPr>
                <w:rFonts w:ascii="Times New Roman" w:hAnsi="Times New Roman" w:cs="Times New Roman"/>
                <w:b/>
                <w:bCs/>
                <w:sz w:val="20"/>
                <w:szCs w:val="20"/>
              </w:rPr>
            </w:pPr>
            <w:r w:rsidRPr="00357104">
              <w:rPr>
                <w:rFonts w:ascii="Times New Roman" w:hAnsi="Times New Roman" w:cs="Times New Roman"/>
                <w:b/>
                <w:bCs/>
                <w:sz w:val="20"/>
                <w:szCs w:val="20"/>
              </w:rPr>
              <w:t>Cystatin</w:t>
            </w:r>
          </w:p>
        </w:tc>
        <w:tc>
          <w:tcPr>
            <w:tcW w:w="2785" w:type="dxa"/>
            <w:tcBorders>
              <w:top w:val="single" w:sz="4" w:space="0" w:color="auto"/>
              <w:left w:val="single" w:sz="4" w:space="0" w:color="auto"/>
              <w:bottom w:val="single" w:sz="4" w:space="0" w:color="auto"/>
              <w:right w:val="single" w:sz="4" w:space="0" w:color="auto"/>
            </w:tcBorders>
            <w:vAlign w:val="center"/>
            <w:hideMark/>
          </w:tcPr>
          <w:p w14:paraId="374EA89E" w14:textId="6959E897" w:rsidR="00C23CDD" w:rsidRPr="00357104" w:rsidRDefault="00C23CDD" w:rsidP="00C23CDD">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5" w:type="dxa"/>
            <w:tcBorders>
              <w:top w:val="single" w:sz="4" w:space="0" w:color="auto"/>
              <w:left w:val="single" w:sz="4" w:space="0" w:color="auto"/>
              <w:bottom w:val="single" w:sz="4" w:space="0" w:color="auto"/>
              <w:right w:val="single" w:sz="4" w:space="0" w:color="auto"/>
            </w:tcBorders>
            <w:vAlign w:val="center"/>
            <w:hideMark/>
          </w:tcPr>
          <w:p w14:paraId="5FA788CB"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3937B3F4"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28FF7A2C"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Immunomodulatory effects</w:t>
            </w:r>
          </w:p>
        </w:tc>
        <w:tc>
          <w:tcPr>
            <w:tcW w:w="3686" w:type="dxa"/>
            <w:tcBorders>
              <w:top w:val="single" w:sz="4" w:space="0" w:color="auto"/>
              <w:left w:val="single" w:sz="4" w:space="0" w:color="auto"/>
              <w:bottom w:val="single" w:sz="4" w:space="0" w:color="auto"/>
              <w:right w:val="single" w:sz="4" w:space="0" w:color="auto"/>
            </w:tcBorders>
            <w:vAlign w:val="center"/>
            <w:hideMark/>
          </w:tcPr>
          <w:p w14:paraId="6BFEBE5A" w14:textId="0218AF77"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26D970C4" w14:textId="77272CD3"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REWD7ETI","properties":{"formattedCitation":"(Sarantidi et al. 2023; Wesierska et al. 2005)","plainCitation":"(Sarantidi et al. 2023; Wesierska et al. 2005)","noteIndex":0},"citationItems":[{"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id":3585,"uris":["http://zotero.org/users/11518316/items/28DHJRGB"],"itemData":{"id":3585,"type":"article-journal","container-title":"World Journal of Microbiology and Biotechnology","DOI":"10.1007/s11274-004-1932-y","ISSN":"0959-3993, 1573-0972","issue":"1","journalAbbreviation":"World J Microbiol Biotechnol","language":"en","license":"http://www.springer.com/tdm","page":"59-64","source":"DOI.org (Crossref)","title":"Antimicrobial activity of chicken egg white cystatin","volume":"21","author":[{"family":"Wesierska","given":"Ewelina"},{"family":"Saleh","given":"Yousif"},{"family":"Trziszka","given":"Tadeusz"},{"family":"Kopec","given":"Wieslaw"},{"family":"Siewinski","given":"Maciej"},{"family":"Korzekwa","given":"Kamila"}],"issued":{"date-parts":[["2005",2]]}}}],"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Sarantidi et al. 2023; Wesierska et al. 2005)</w:t>
            </w:r>
            <w:r w:rsidRPr="00357104">
              <w:rPr>
                <w:rFonts w:ascii="Times New Roman" w:hAnsi="Times New Roman" w:cs="Times New Roman"/>
                <w:sz w:val="20"/>
                <w:szCs w:val="20"/>
              </w:rPr>
              <w:fldChar w:fldCharType="end"/>
            </w:r>
          </w:p>
        </w:tc>
      </w:tr>
      <w:tr w:rsidR="00C23CDD" w:rsidRPr="00357104" w14:paraId="7587980D" w14:textId="77777777" w:rsidTr="00E706BB">
        <w:trPr>
          <w:trHeight w:val="841"/>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554CE7CA" w14:textId="77777777" w:rsidR="00C23CDD" w:rsidRPr="00357104" w:rsidRDefault="00C23CDD" w:rsidP="00C23CDD">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macroglobul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026512EB" w14:textId="1D89DC6D" w:rsidR="00C23CDD" w:rsidRPr="00357104" w:rsidRDefault="00C23CDD" w:rsidP="00E706BB">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5" w:type="dxa"/>
            <w:tcBorders>
              <w:top w:val="single" w:sz="4" w:space="0" w:color="auto"/>
              <w:left w:val="single" w:sz="4" w:space="0" w:color="auto"/>
              <w:bottom w:val="single" w:sz="4" w:space="0" w:color="auto"/>
              <w:right w:val="single" w:sz="4" w:space="0" w:color="auto"/>
            </w:tcBorders>
            <w:vAlign w:val="center"/>
            <w:hideMark/>
          </w:tcPr>
          <w:p w14:paraId="7A936F60"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bacterial</w:t>
            </w:r>
          </w:p>
          <w:p w14:paraId="0524A3F3" w14:textId="529898DB"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inflammatory</w:t>
            </w:r>
          </w:p>
          <w:p w14:paraId="69B2653C"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Protease inhibitor</w:t>
            </w:r>
          </w:p>
        </w:tc>
        <w:tc>
          <w:tcPr>
            <w:tcW w:w="3686" w:type="dxa"/>
            <w:tcBorders>
              <w:top w:val="single" w:sz="4" w:space="0" w:color="auto"/>
              <w:left w:val="single" w:sz="4" w:space="0" w:color="auto"/>
              <w:bottom w:val="single" w:sz="4" w:space="0" w:color="auto"/>
              <w:right w:val="single" w:sz="4" w:space="0" w:color="auto"/>
            </w:tcBorders>
            <w:vAlign w:val="center"/>
            <w:hideMark/>
          </w:tcPr>
          <w:p w14:paraId="7BE2A555" w14:textId="6F178880" w:rsidR="00C23CDD" w:rsidRPr="00357104" w:rsidRDefault="00C23CDD" w:rsidP="003D5897">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2091" w:type="dxa"/>
            <w:tcBorders>
              <w:top w:val="single" w:sz="4" w:space="0" w:color="auto"/>
              <w:left w:val="single" w:sz="4" w:space="0" w:color="auto"/>
              <w:bottom w:val="single" w:sz="4" w:space="0" w:color="auto"/>
              <w:right w:val="single" w:sz="4" w:space="0" w:color="auto"/>
            </w:tcBorders>
            <w:vAlign w:val="center"/>
            <w:hideMark/>
          </w:tcPr>
          <w:p w14:paraId="40ED955B" w14:textId="0D2F6064"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XMY1QcGn","properties":{"formattedCitation":"(Kitamoto, Nakashima, and Ikai 1982)","plainCitation":"(Kitamoto, Nakashima, and Ikai 1982)","noteIndex":0},"citationItems":[{"id":3579,"uris":["http://zotero.org/users/11518316/items/86AI4G83"],"itemData":{"id":3579,"type":"article-journal","container-title":"The Journal of Biochemistry","DOI":"10.1093/oxfordjournals.jbchem.a134097","ISSN":"1756-2651, 0021-924X","issue":"5","language":"en","page":"1679-1682","source":"DOI.org (Crossref)","title":"Hen Egg White Ovomacroglobulin Has a Protease Inhibitory Activity1","volume":"92","author":[{"family":"Kitamoto","given":"Toshihiro"},{"family":"Nakashima","given":"Masae"},{"family":"Ikai","given":"Atsushi"}],"issued":{"date-parts":[["1982",10]]}}}],"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Kitamoto, Nakashima, and Ikai 1982)</w:t>
            </w:r>
            <w:r w:rsidRPr="00357104">
              <w:rPr>
                <w:rFonts w:ascii="Times New Roman" w:hAnsi="Times New Roman" w:cs="Times New Roman"/>
                <w:sz w:val="20"/>
                <w:szCs w:val="20"/>
              </w:rPr>
              <w:fldChar w:fldCharType="end"/>
            </w:r>
          </w:p>
        </w:tc>
      </w:tr>
      <w:tr w:rsidR="00C23CDD" w:rsidRPr="00357104" w14:paraId="4F538163" w14:textId="77777777" w:rsidTr="00E706BB">
        <w:trPr>
          <w:trHeight w:val="853"/>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6DE11C50" w14:textId="77777777" w:rsidR="00C23CDD" w:rsidRPr="00357104" w:rsidRDefault="00C23CDD" w:rsidP="00C23CDD">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Avid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700810FC" w14:textId="62AF73A6" w:rsidR="00C23CDD" w:rsidRPr="00357104" w:rsidRDefault="00C23CDD" w:rsidP="00E706BB">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5" w:type="dxa"/>
            <w:tcBorders>
              <w:top w:val="single" w:sz="4" w:space="0" w:color="auto"/>
              <w:left w:val="single" w:sz="4" w:space="0" w:color="auto"/>
              <w:bottom w:val="single" w:sz="4" w:space="0" w:color="auto"/>
              <w:right w:val="single" w:sz="4" w:space="0" w:color="auto"/>
            </w:tcBorders>
            <w:vAlign w:val="center"/>
            <w:hideMark/>
          </w:tcPr>
          <w:p w14:paraId="0080915B"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microbial</w:t>
            </w:r>
          </w:p>
          <w:p w14:paraId="5F5502A2" w14:textId="77777777"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Anticancer</w:t>
            </w:r>
          </w:p>
          <w:p w14:paraId="5B52F1FE" w14:textId="432CF348" w:rsidR="00C23CDD" w:rsidRPr="00357104" w:rsidRDefault="00C23CDD" w:rsidP="003D5897">
            <w:pPr>
              <w:numPr>
                <w:ilvl w:val="0"/>
                <w:numId w:val="3"/>
              </w:numPr>
              <w:ind w:left="459"/>
              <w:rPr>
                <w:rFonts w:ascii="Times New Roman" w:hAnsi="Times New Roman" w:cs="Times New Roman"/>
                <w:sz w:val="20"/>
                <w:szCs w:val="20"/>
              </w:rPr>
            </w:pPr>
            <w:r w:rsidRPr="00357104">
              <w:rPr>
                <w:rFonts w:ascii="Times New Roman" w:hAnsi="Times New Roman" w:cs="Times New Roman"/>
                <w:sz w:val="20"/>
                <w:szCs w:val="20"/>
              </w:rPr>
              <w:t>Insecticidal</w:t>
            </w:r>
          </w:p>
        </w:tc>
        <w:tc>
          <w:tcPr>
            <w:tcW w:w="3686" w:type="dxa"/>
            <w:tcBorders>
              <w:top w:val="single" w:sz="4" w:space="0" w:color="auto"/>
              <w:left w:val="single" w:sz="4" w:space="0" w:color="auto"/>
              <w:bottom w:val="single" w:sz="4" w:space="0" w:color="auto"/>
              <w:right w:val="single" w:sz="4" w:space="0" w:color="auto"/>
            </w:tcBorders>
            <w:vAlign w:val="center"/>
            <w:hideMark/>
          </w:tcPr>
          <w:p w14:paraId="181A8D38" w14:textId="2E7DF650" w:rsidR="00C23CDD" w:rsidRPr="00357104" w:rsidRDefault="00C23CDD" w:rsidP="003D5897">
            <w:pPr>
              <w:numPr>
                <w:ilvl w:val="0"/>
                <w:numId w:val="3"/>
              </w:numPr>
              <w:ind w:left="455"/>
              <w:rPr>
                <w:rFonts w:ascii="Times New Roman" w:hAnsi="Times New Roman" w:cs="Times New Roman"/>
                <w:sz w:val="20"/>
                <w:szCs w:val="20"/>
              </w:rPr>
            </w:pPr>
            <w:r w:rsidRPr="00357104">
              <w:rPr>
                <w:rFonts w:ascii="Times New Roman" w:hAnsi="Times New Roman" w:cs="Times New Roman"/>
                <w:sz w:val="20"/>
                <w:szCs w:val="20"/>
              </w:rPr>
              <w:t>High affinity and specificity for biotin binding, which is used for e.g. molecular recognition</w:t>
            </w:r>
          </w:p>
        </w:tc>
        <w:tc>
          <w:tcPr>
            <w:tcW w:w="2091" w:type="dxa"/>
            <w:tcBorders>
              <w:top w:val="single" w:sz="4" w:space="0" w:color="auto"/>
              <w:left w:val="single" w:sz="4" w:space="0" w:color="auto"/>
              <w:bottom w:val="single" w:sz="4" w:space="0" w:color="auto"/>
              <w:right w:val="single" w:sz="4" w:space="0" w:color="auto"/>
            </w:tcBorders>
            <w:vAlign w:val="center"/>
            <w:hideMark/>
          </w:tcPr>
          <w:p w14:paraId="4DA85F0E" w14:textId="25C97D30"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a5o1OHSw","properties":{"formattedCitation":"(Li et al. 2022; Sarantidi et al. 2023)","plainCitation":"(Li et al. 2022; Sarantidi et al. 2023)","noteIndex":0},"citationItems":[{"id":3547,"uris":["http://zotero.org/users/11518316/items/PGS4RDG9"],"itemData":{"id":3547,"type":"article-journal","abstract":"Chicken egg whites contain hundreds of proteins, and are widely used in the food, biological and pharmaceutical industries. It is highly signiﬁcant to study the separation and puriﬁcation of egg white proteins. This review ﬁrst describes the structures and functional properties of several major active proteins in egg whites, including ovalbumin, ovotransferrin, ovomucoid, lysozyme, ovomucin, ovomacroglobulin and avidin. Then, the common techniques (including precipitation, chromatography and membrane separation) and some novel approaches (including electrophoresis, membrane chromatography, aqueous two-phase system and molecular imprinting technology) for the separation and puriﬁcation of egg white proteins broadly reported in the current research are introduced. In addition, several co-puriﬁcation methods for simultaneous separation of multiple proteins from egg whites have been developed to improve raw material utilization and reduce costs. In this paper, the reported techniques in the last decade for the separation and puriﬁcation of chicken egg white proteins are reviewed, discussed and prospected, aiming to provide a reference for further research on egg proteins in the future.","container-title":"Foods","DOI":"10.3390/foods11162434","ISSN":"2304-8158","issue":"16","journalAbbreviation":"Foods","language":"en","license":"https://creativecommons.org/licenses/by/4.0/","page":"2434","source":"DOI.org (Crossref)","title":"Functional Properties and Extraction Techniques of Chicken Egg White Proteins","volume":"11","author":[{"family":"Li","given":"Zhe"},{"family":"Huang","given":"Xi"},{"family":"Tang","given":"Qinyue"},{"family":"Ma","given":"Meihu"},{"family":"Jin","given":"Yongguo"},{"family":"Sheng","given":"Long"}],"issued":{"date-parts":[["2022",8,12]]}}},{"id":2709,"uris":["http://zotero.org/users/11518316/items/Y6AEMA43"],"itemData":{"id":2709,"type":"article-journal","abstract":"(1) Background: The chicken egg is an animal product of great agronomic interest. The egg white and yolk constitute high-quality protein sources for humans with high digestibility and well-balanced amino acid profiles. Despite the egg white and yolk protein’s undisputed value, research to unravel their full proteome content and its properties is still ongoing. We aimed to exhaustively analyze the proteome of egg white and yolk by applying intrinsic proteomics and bioinformatics approaches in order to unravel the full protein potential of this landmark food. (2) Methods: A total of 45 freshly laid, unfertilized, chicken eggs were subjected to nanoLC-MS/MS Orbitrap analysis following a peptide pre-fractionation step. A comprehensive bioinformatics processing step was undertaken towards elucidating potential activities and roles of identified molecules. In parallel, the literature was mined concerning all reported egg white and yolk protein identifications. (3) Results: Our analysis revealed 371 and 428 new proteins, reported for the first time to be present in the egg white and yolk, respectively. From the bioactivity standpoint, egg white and yolk proteins showed high enrichment for antioxidant and anti-inflammatory processes, while exerting high relevance for the apoptosis and focal adhesion pathways. (4) Conclusions: Egg white and yolk proteins exert diverse and multifaceted properties. A total of 799 proteins were reported for the first time as being part of the egg and yolk. Our novel protein data enriched those already published in the literature and the first ever chicken egg white and yolk Protein Atlas, comprising 1392 protein entries, was generated. This dataset will provide a cornerstone reference for future studies involving egg proteins.","container-title":"Foods","DOI":"10.3390/foods12183470","ISSN":"2304-8158","issue":"18","journalAbbreviation":"Foods","language":"en","page":"3470","source":"DOI.org (Crossref)","title":"Egg White and Yolk Protein Atlas: New Protein Insights of a Global Landmark Food","title-short":"Egg White and Yolk Protein Atlas","volume":"12","author":[{"family":"Sarantidi","given":"Eleana"},{"family":"Ainatzoglou","given":"Alexandra"},{"family":"Papadimitriou","given":"Christine"},{"family":"Stamoula","given":"Eleni"},{"family":"Maghiorou","given":"Katerina"},{"family":"Miflidi","given":"Argyro"},{"family":"Trichopoulou","given":"Antonia"},{"family":"Mountzouris","given":"Konstantinos C."},{"family":"Anagnostopoulos","given":"Athanasios K."}],"issued":{"date-parts":[["2023",9,18]]}}}],"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Li et al. 2022; Sarantidi et al. 2023)</w:t>
            </w:r>
            <w:r w:rsidRPr="00357104">
              <w:rPr>
                <w:rFonts w:ascii="Times New Roman" w:hAnsi="Times New Roman" w:cs="Times New Roman"/>
                <w:sz w:val="20"/>
                <w:szCs w:val="20"/>
              </w:rPr>
              <w:fldChar w:fldCharType="end"/>
            </w:r>
          </w:p>
        </w:tc>
      </w:tr>
      <w:tr w:rsidR="00C23CDD" w:rsidRPr="00F25869" w14:paraId="6A51F405" w14:textId="77777777" w:rsidTr="00E706BB">
        <w:trPr>
          <w:trHeight w:val="539"/>
          <w:jc w:val="center"/>
        </w:trPr>
        <w:tc>
          <w:tcPr>
            <w:tcW w:w="2030" w:type="dxa"/>
            <w:tcBorders>
              <w:top w:val="single" w:sz="4" w:space="0" w:color="auto"/>
              <w:left w:val="single" w:sz="4" w:space="0" w:color="auto"/>
              <w:bottom w:val="single" w:sz="4" w:space="0" w:color="auto"/>
              <w:right w:val="single" w:sz="4" w:space="0" w:color="auto"/>
            </w:tcBorders>
            <w:vAlign w:val="center"/>
            <w:hideMark/>
          </w:tcPr>
          <w:p w14:paraId="5197A2FB" w14:textId="77777777" w:rsidR="00C23CDD" w:rsidRPr="00357104" w:rsidRDefault="00C23CDD" w:rsidP="00C23CDD">
            <w:pPr>
              <w:jc w:val="center"/>
              <w:rPr>
                <w:rFonts w:ascii="Times New Roman" w:hAnsi="Times New Roman" w:cs="Times New Roman"/>
                <w:b/>
                <w:bCs/>
                <w:sz w:val="20"/>
                <w:szCs w:val="20"/>
              </w:rPr>
            </w:pPr>
            <w:proofErr w:type="spellStart"/>
            <w:r w:rsidRPr="00357104">
              <w:rPr>
                <w:rFonts w:ascii="Times New Roman" w:hAnsi="Times New Roman" w:cs="Times New Roman"/>
                <w:b/>
                <w:bCs/>
                <w:sz w:val="20"/>
                <w:szCs w:val="20"/>
              </w:rPr>
              <w:t>Ovoflavin</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4154663A" w14:textId="62B4D27B" w:rsidR="00C23CDD" w:rsidRPr="00357104" w:rsidRDefault="00C23CDD" w:rsidP="00E706BB">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5" w:type="dxa"/>
            <w:tcBorders>
              <w:top w:val="single" w:sz="4" w:space="0" w:color="auto"/>
              <w:left w:val="single" w:sz="4" w:space="0" w:color="auto"/>
              <w:bottom w:val="single" w:sz="4" w:space="0" w:color="auto"/>
              <w:right w:val="single" w:sz="4" w:space="0" w:color="auto"/>
            </w:tcBorders>
            <w:vAlign w:val="center"/>
            <w:hideMark/>
          </w:tcPr>
          <w:p w14:paraId="5DE2A040" w14:textId="4AF10528" w:rsidR="00C23CDD" w:rsidRPr="00357104" w:rsidRDefault="00C23CDD" w:rsidP="00C23CDD">
            <w:pPr>
              <w:jc w:val="center"/>
              <w:rPr>
                <w:rFonts w:ascii="Times New Roman" w:hAnsi="Times New Roman" w:cs="Times New Roman"/>
                <w:sz w:val="20"/>
                <w:szCs w:val="20"/>
              </w:rPr>
            </w:pPr>
            <w:proofErr w:type="spellStart"/>
            <w:r w:rsidRPr="00357104">
              <w:rPr>
                <w:rFonts w:ascii="Times New Roman" w:hAnsi="Times New Roman" w:cs="Times New Roman"/>
                <w:sz w:val="20"/>
                <w:szCs w:val="20"/>
              </w:rPr>
              <w:t>n.d.</w:t>
            </w:r>
            <w:proofErr w:type="spellEnd"/>
          </w:p>
        </w:tc>
        <w:tc>
          <w:tcPr>
            <w:tcW w:w="3686" w:type="dxa"/>
            <w:tcBorders>
              <w:top w:val="single" w:sz="4" w:space="0" w:color="auto"/>
              <w:left w:val="single" w:sz="4" w:space="0" w:color="auto"/>
              <w:bottom w:val="single" w:sz="4" w:space="0" w:color="auto"/>
              <w:right w:val="single" w:sz="4" w:space="0" w:color="auto"/>
            </w:tcBorders>
            <w:vAlign w:val="center"/>
            <w:hideMark/>
          </w:tcPr>
          <w:p w14:paraId="5A2AA7A4" w14:textId="77777777" w:rsidR="00C23CDD" w:rsidRPr="00357104" w:rsidRDefault="00C23CDD" w:rsidP="003D5897">
            <w:pPr>
              <w:numPr>
                <w:ilvl w:val="0"/>
                <w:numId w:val="8"/>
              </w:numPr>
              <w:ind w:left="455"/>
              <w:rPr>
                <w:rFonts w:ascii="Times New Roman" w:hAnsi="Times New Roman" w:cs="Times New Roman"/>
                <w:sz w:val="20"/>
                <w:szCs w:val="20"/>
              </w:rPr>
            </w:pPr>
            <w:r w:rsidRPr="00357104">
              <w:rPr>
                <w:rFonts w:ascii="Times New Roman" w:hAnsi="Times New Roman" w:cs="Times New Roman"/>
                <w:sz w:val="20"/>
                <w:szCs w:val="20"/>
              </w:rPr>
              <w:t>Ability to bind to riboflavin or vitamin B2</w:t>
            </w:r>
          </w:p>
        </w:tc>
        <w:tc>
          <w:tcPr>
            <w:tcW w:w="2091" w:type="dxa"/>
            <w:tcBorders>
              <w:top w:val="single" w:sz="4" w:space="0" w:color="auto"/>
              <w:left w:val="single" w:sz="4" w:space="0" w:color="auto"/>
              <w:bottom w:val="single" w:sz="4" w:space="0" w:color="auto"/>
              <w:right w:val="single" w:sz="4" w:space="0" w:color="auto"/>
            </w:tcBorders>
            <w:vAlign w:val="center"/>
            <w:hideMark/>
          </w:tcPr>
          <w:p w14:paraId="316E2A1A" w14:textId="511743C7" w:rsidR="00C23CDD" w:rsidRPr="00357104" w:rsidRDefault="00C23CDD" w:rsidP="00C23CDD">
            <w:pPr>
              <w:jc w:val="center"/>
              <w:rPr>
                <w:rFonts w:ascii="Times New Roman" w:hAnsi="Times New Roman" w:cs="Times New Roman"/>
                <w:sz w:val="20"/>
                <w:szCs w:val="20"/>
              </w:rPr>
            </w:pPr>
            <w:r w:rsidRPr="00357104">
              <w:rPr>
                <w:rFonts w:ascii="Times New Roman" w:hAnsi="Times New Roman" w:cs="Times New Roman"/>
                <w:sz w:val="20"/>
                <w:szCs w:val="20"/>
              </w:rPr>
              <w:fldChar w:fldCharType="begin"/>
            </w:r>
            <w:r w:rsidR="006A5582">
              <w:rPr>
                <w:rFonts w:ascii="Times New Roman" w:hAnsi="Times New Roman" w:cs="Times New Roman"/>
                <w:sz w:val="20"/>
                <w:szCs w:val="20"/>
              </w:rPr>
              <w:instrText xml:space="preserve"> ADDIN ZOTERO_ITEM CSL_CITATION {"citationID":"OX6wJ4NG","properties":{"formattedCitation":"(Guha, Majumder, and Mine 2019)","plainCitation":"(Guha, Majumder, and Mine 2019)","noteIndex":0},"citationItems":[{"id":"WmrhxjCx/o9fW56k7","uris":["http://zotero.org/users/11518316/items/S4EQXIWA"],"itemData":{"id":2729,"type":"chapter","container-title":"Encyclopedia of Food Chemistry","ISBN":"978-0-12-814045-1","language":"en","note":"DOI: 10.1016/B978-0-08-100596-5.21603-X","page":"74-84","publisher":"Elsevier","source":"DOI.org (Crossref)","title":"Egg Proteins","URL":"https://linkinghub.elsevier.com/retrieve/pii/B978008100596521603X","author":[{"family":"Guha","given":"Snigdha"},{"family":"Majumder","given":"Kaustav"},{"family":"Mine","given":"Yoshinori"}],"accessed":{"date-parts":[["2024",2,26]]},"issued":{"date-parts":[["2019"]]}}}],"schema":"https://github.com/citation-style-language/schema/raw/master/csl-citation.json"} </w:instrText>
            </w:r>
            <w:r w:rsidRPr="00357104">
              <w:rPr>
                <w:rFonts w:ascii="Times New Roman" w:hAnsi="Times New Roman" w:cs="Times New Roman"/>
                <w:sz w:val="20"/>
                <w:szCs w:val="20"/>
              </w:rPr>
              <w:fldChar w:fldCharType="separate"/>
            </w:r>
            <w:r w:rsidR="006A5582" w:rsidRPr="006A5582">
              <w:rPr>
                <w:rFonts w:ascii="Times New Roman" w:hAnsi="Times New Roman" w:cs="Times New Roman"/>
                <w:sz w:val="20"/>
              </w:rPr>
              <w:t>(Guha, Majumder, and Mine 2019)</w:t>
            </w:r>
            <w:r w:rsidRPr="00357104">
              <w:rPr>
                <w:rFonts w:ascii="Times New Roman" w:hAnsi="Times New Roman" w:cs="Times New Roman"/>
                <w:sz w:val="20"/>
                <w:szCs w:val="20"/>
              </w:rPr>
              <w:fldChar w:fldCharType="end"/>
            </w:r>
          </w:p>
        </w:tc>
      </w:tr>
    </w:tbl>
    <w:p w14:paraId="4ACEC76D" w14:textId="6A5F85E4" w:rsidR="00357104" w:rsidRPr="00D563C3" w:rsidRDefault="00C6677F" w:rsidP="00C23CDD">
      <w:pPr>
        <w:spacing w:line="480" w:lineRule="auto"/>
        <w:jc w:val="both"/>
        <w:rPr>
          <w:rFonts w:ascii="Times New Roman" w:hAnsi="Times New Roman" w:cs="Times New Roman"/>
          <w:sz w:val="24"/>
          <w:szCs w:val="24"/>
        </w:rPr>
      </w:pPr>
      <w:r w:rsidRPr="00D563C3">
        <w:rPr>
          <w:rFonts w:ascii="Times New Roman" w:hAnsi="Times New Roman" w:cs="Times New Roman"/>
          <w:sz w:val="24"/>
          <w:szCs w:val="24"/>
        </w:rPr>
        <w:t>‘</w:t>
      </w:r>
      <w:proofErr w:type="spellStart"/>
      <w:r w:rsidR="00C23CDD">
        <w:rPr>
          <w:rFonts w:ascii="Times New Roman" w:hAnsi="Times New Roman" w:cs="Times New Roman"/>
          <w:sz w:val="24"/>
          <w:szCs w:val="24"/>
        </w:rPr>
        <w:t>n.d</w:t>
      </w:r>
      <w:proofErr w:type="gramStart"/>
      <w:r w:rsidR="00C23CDD">
        <w:rPr>
          <w:rFonts w:ascii="Times New Roman" w:hAnsi="Times New Roman" w:cs="Times New Roman"/>
          <w:sz w:val="24"/>
          <w:szCs w:val="24"/>
        </w:rPr>
        <w:t>.</w:t>
      </w:r>
      <w:proofErr w:type="spellEnd"/>
      <w:r w:rsidRPr="00D563C3">
        <w:rPr>
          <w:rFonts w:ascii="Times New Roman" w:hAnsi="Times New Roman" w:cs="Times New Roman"/>
          <w:sz w:val="24"/>
          <w:szCs w:val="24"/>
        </w:rPr>
        <w:t>‘</w:t>
      </w:r>
      <w:proofErr w:type="gramEnd"/>
      <w:r w:rsidRPr="00D563C3">
        <w:rPr>
          <w:rFonts w:ascii="Times New Roman" w:hAnsi="Times New Roman" w:cs="Times New Roman"/>
          <w:sz w:val="24"/>
          <w:szCs w:val="24"/>
        </w:rPr>
        <w:t xml:space="preserve"> repres</w:t>
      </w:r>
      <w:bookmarkStart w:id="0" w:name="_GoBack"/>
      <w:bookmarkEnd w:id="0"/>
      <w:r w:rsidRPr="00D563C3">
        <w:rPr>
          <w:rFonts w:ascii="Times New Roman" w:hAnsi="Times New Roman" w:cs="Times New Roman"/>
          <w:sz w:val="24"/>
          <w:szCs w:val="24"/>
        </w:rPr>
        <w:t>ents not de</w:t>
      </w:r>
      <w:r w:rsidR="00C23CDD">
        <w:rPr>
          <w:rFonts w:ascii="Times New Roman" w:hAnsi="Times New Roman" w:cs="Times New Roman"/>
          <w:sz w:val="24"/>
          <w:szCs w:val="24"/>
        </w:rPr>
        <w:t>fined</w:t>
      </w:r>
      <w:r w:rsidR="00BA33D5">
        <w:rPr>
          <w:rFonts w:ascii="Times New Roman" w:hAnsi="Times New Roman" w:cs="Times New Roman"/>
          <w:sz w:val="24"/>
          <w:szCs w:val="24"/>
        </w:rPr>
        <w:t xml:space="preserve">, </w:t>
      </w:r>
      <w:r w:rsidR="00BA33D5" w:rsidRPr="00532D26">
        <w:rPr>
          <w:rFonts w:ascii="Times New Roman" w:hAnsi="Times New Roman" w:cs="Times New Roman"/>
          <w:b/>
          <w:sz w:val="24"/>
          <w:szCs w:val="24"/>
        </w:rPr>
        <w:t>*</w:t>
      </w:r>
      <w:r w:rsidR="00BA33D5">
        <w:rPr>
          <w:rFonts w:ascii="Times New Roman" w:hAnsi="Times New Roman" w:cs="Times New Roman"/>
          <w:sz w:val="24"/>
          <w:szCs w:val="24"/>
        </w:rPr>
        <w:t>see list of references in the main file</w:t>
      </w:r>
    </w:p>
    <w:sectPr w:rsidR="00357104" w:rsidRPr="00D563C3" w:rsidSect="0087487A">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083AA79" w16cex:dateUtc="2025-03-19T15:13:00Z"/>
  <w16cex:commentExtensible w16cex:durableId="3A06DFE0" w16cex:dateUtc="2025-03-19T20: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C21E840" w16cid:durableId="7083AA79"/>
  <w16cid:commentId w16cid:paraId="1F8054E1" w16cid:durableId="3A06DF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CC5F8A"/>
    <w:multiLevelType w:val="hybridMultilevel"/>
    <w:tmpl w:val="75E8CE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4963DEF"/>
    <w:multiLevelType w:val="hybridMultilevel"/>
    <w:tmpl w:val="90327198"/>
    <w:lvl w:ilvl="0" w:tplc="04070001">
      <w:start w:val="1"/>
      <w:numFmt w:val="bullet"/>
      <w:lvlText w:val=""/>
      <w:lvlJc w:val="left"/>
      <w:pPr>
        <w:ind w:left="775" w:hanging="360"/>
      </w:pPr>
      <w:rPr>
        <w:rFonts w:ascii="Symbol" w:hAnsi="Symbol" w:hint="default"/>
      </w:rPr>
    </w:lvl>
    <w:lvl w:ilvl="1" w:tplc="04070003" w:tentative="1">
      <w:start w:val="1"/>
      <w:numFmt w:val="bullet"/>
      <w:lvlText w:val="o"/>
      <w:lvlJc w:val="left"/>
      <w:pPr>
        <w:ind w:left="1495" w:hanging="360"/>
      </w:pPr>
      <w:rPr>
        <w:rFonts w:ascii="Courier New" w:hAnsi="Courier New" w:cs="Courier New" w:hint="default"/>
      </w:rPr>
    </w:lvl>
    <w:lvl w:ilvl="2" w:tplc="04070005" w:tentative="1">
      <w:start w:val="1"/>
      <w:numFmt w:val="bullet"/>
      <w:lvlText w:val=""/>
      <w:lvlJc w:val="left"/>
      <w:pPr>
        <w:ind w:left="2215" w:hanging="360"/>
      </w:pPr>
      <w:rPr>
        <w:rFonts w:ascii="Wingdings" w:hAnsi="Wingdings" w:hint="default"/>
      </w:rPr>
    </w:lvl>
    <w:lvl w:ilvl="3" w:tplc="04070001" w:tentative="1">
      <w:start w:val="1"/>
      <w:numFmt w:val="bullet"/>
      <w:lvlText w:val=""/>
      <w:lvlJc w:val="left"/>
      <w:pPr>
        <w:ind w:left="2935" w:hanging="360"/>
      </w:pPr>
      <w:rPr>
        <w:rFonts w:ascii="Symbol" w:hAnsi="Symbol" w:hint="default"/>
      </w:rPr>
    </w:lvl>
    <w:lvl w:ilvl="4" w:tplc="04070003" w:tentative="1">
      <w:start w:val="1"/>
      <w:numFmt w:val="bullet"/>
      <w:lvlText w:val="o"/>
      <w:lvlJc w:val="left"/>
      <w:pPr>
        <w:ind w:left="3655" w:hanging="360"/>
      </w:pPr>
      <w:rPr>
        <w:rFonts w:ascii="Courier New" w:hAnsi="Courier New" w:cs="Courier New" w:hint="default"/>
      </w:rPr>
    </w:lvl>
    <w:lvl w:ilvl="5" w:tplc="04070005" w:tentative="1">
      <w:start w:val="1"/>
      <w:numFmt w:val="bullet"/>
      <w:lvlText w:val=""/>
      <w:lvlJc w:val="left"/>
      <w:pPr>
        <w:ind w:left="4375" w:hanging="360"/>
      </w:pPr>
      <w:rPr>
        <w:rFonts w:ascii="Wingdings" w:hAnsi="Wingdings" w:hint="default"/>
      </w:rPr>
    </w:lvl>
    <w:lvl w:ilvl="6" w:tplc="04070001" w:tentative="1">
      <w:start w:val="1"/>
      <w:numFmt w:val="bullet"/>
      <w:lvlText w:val=""/>
      <w:lvlJc w:val="left"/>
      <w:pPr>
        <w:ind w:left="5095" w:hanging="360"/>
      </w:pPr>
      <w:rPr>
        <w:rFonts w:ascii="Symbol" w:hAnsi="Symbol" w:hint="default"/>
      </w:rPr>
    </w:lvl>
    <w:lvl w:ilvl="7" w:tplc="04070003" w:tentative="1">
      <w:start w:val="1"/>
      <w:numFmt w:val="bullet"/>
      <w:lvlText w:val="o"/>
      <w:lvlJc w:val="left"/>
      <w:pPr>
        <w:ind w:left="5815" w:hanging="360"/>
      </w:pPr>
      <w:rPr>
        <w:rFonts w:ascii="Courier New" w:hAnsi="Courier New" w:cs="Courier New" w:hint="default"/>
      </w:rPr>
    </w:lvl>
    <w:lvl w:ilvl="8" w:tplc="04070005" w:tentative="1">
      <w:start w:val="1"/>
      <w:numFmt w:val="bullet"/>
      <w:lvlText w:val=""/>
      <w:lvlJc w:val="left"/>
      <w:pPr>
        <w:ind w:left="6535" w:hanging="360"/>
      </w:pPr>
      <w:rPr>
        <w:rFonts w:ascii="Wingdings" w:hAnsi="Wingdings" w:hint="default"/>
      </w:rPr>
    </w:lvl>
  </w:abstractNum>
  <w:abstractNum w:abstractNumId="2" w15:restartNumberingAfterBreak="0">
    <w:nsid w:val="25F60FB3"/>
    <w:multiLevelType w:val="hybridMultilevel"/>
    <w:tmpl w:val="C34AAB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6E680A"/>
    <w:multiLevelType w:val="hybridMultilevel"/>
    <w:tmpl w:val="674896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2CC3DEA"/>
    <w:multiLevelType w:val="hybridMultilevel"/>
    <w:tmpl w:val="B1405290"/>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4FE7555"/>
    <w:multiLevelType w:val="hybridMultilevel"/>
    <w:tmpl w:val="1354C016"/>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6" w15:restartNumberingAfterBreak="0">
    <w:nsid w:val="4D9D5236"/>
    <w:multiLevelType w:val="hybridMultilevel"/>
    <w:tmpl w:val="8BD033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433B4A"/>
    <w:multiLevelType w:val="hybridMultilevel"/>
    <w:tmpl w:val="7548EF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num>
  <w:num w:numId="5">
    <w:abstractNumId w:val="3"/>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77F"/>
    <w:rsid w:val="00045F22"/>
    <w:rsid w:val="00081B4E"/>
    <w:rsid w:val="001A1AFC"/>
    <w:rsid w:val="001A315A"/>
    <w:rsid w:val="002568C5"/>
    <w:rsid w:val="00357104"/>
    <w:rsid w:val="00372E96"/>
    <w:rsid w:val="003D5897"/>
    <w:rsid w:val="00416AFA"/>
    <w:rsid w:val="0047227A"/>
    <w:rsid w:val="00487CCB"/>
    <w:rsid w:val="004C7112"/>
    <w:rsid w:val="00532D26"/>
    <w:rsid w:val="005724DE"/>
    <w:rsid w:val="005960BE"/>
    <w:rsid w:val="005970FB"/>
    <w:rsid w:val="005B240A"/>
    <w:rsid w:val="006A5582"/>
    <w:rsid w:val="00714BCA"/>
    <w:rsid w:val="0076149E"/>
    <w:rsid w:val="00781D17"/>
    <w:rsid w:val="007E70BB"/>
    <w:rsid w:val="007F19D4"/>
    <w:rsid w:val="0087487A"/>
    <w:rsid w:val="008B0931"/>
    <w:rsid w:val="00A05C41"/>
    <w:rsid w:val="00AA19C3"/>
    <w:rsid w:val="00AC6EAD"/>
    <w:rsid w:val="00B417F7"/>
    <w:rsid w:val="00B86204"/>
    <w:rsid w:val="00BA33D5"/>
    <w:rsid w:val="00C23CDD"/>
    <w:rsid w:val="00C6677F"/>
    <w:rsid w:val="00C821F1"/>
    <w:rsid w:val="00CA2905"/>
    <w:rsid w:val="00CA2A64"/>
    <w:rsid w:val="00D563C3"/>
    <w:rsid w:val="00E04703"/>
    <w:rsid w:val="00E14B18"/>
    <w:rsid w:val="00E706BB"/>
    <w:rsid w:val="00F25869"/>
    <w:rsid w:val="00F76FD0"/>
    <w:rsid w:val="00FB5B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BE91C9"/>
  <w15:chartTrackingRefBased/>
  <w15:docId w15:val="{80CABFD7-85A2-42BF-81E4-88504666A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C66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66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6677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6677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6677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6677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6677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6677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6677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677F"/>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C6677F"/>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C6677F"/>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C6677F"/>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C6677F"/>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C6677F"/>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C6677F"/>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C6677F"/>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C6677F"/>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C667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677F"/>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C6677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6677F"/>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C6677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6677F"/>
    <w:rPr>
      <w:i/>
      <w:iCs/>
      <w:color w:val="404040" w:themeColor="text1" w:themeTint="BF"/>
      <w:lang w:val="en-GB"/>
    </w:rPr>
  </w:style>
  <w:style w:type="paragraph" w:styleId="Listenabsatz">
    <w:name w:val="List Paragraph"/>
    <w:basedOn w:val="Standard"/>
    <w:uiPriority w:val="34"/>
    <w:qFormat/>
    <w:rsid w:val="00C6677F"/>
    <w:pPr>
      <w:ind w:left="720"/>
      <w:contextualSpacing/>
    </w:pPr>
  </w:style>
  <w:style w:type="character" w:styleId="IntensiveHervorhebung">
    <w:name w:val="Intense Emphasis"/>
    <w:basedOn w:val="Absatz-Standardschriftart"/>
    <w:uiPriority w:val="21"/>
    <w:qFormat/>
    <w:rsid w:val="00C6677F"/>
    <w:rPr>
      <w:i/>
      <w:iCs/>
      <w:color w:val="0F4761" w:themeColor="accent1" w:themeShade="BF"/>
    </w:rPr>
  </w:style>
  <w:style w:type="paragraph" w:styleId="IntensivesZitat">
    <w:name w:val="Intense Quote"/>
    <w:basedOn w:val="Standard"/>
    <w:next w:val="Standard"/>
    <w:link w:val="IntensivesZitatZchn"/>
    <w:uiPriority w:val="30"/>
    <w:qFormat/>
    <w:rsid w:val="00C66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6677F"/>
    <w:rPr>
      <w:i/>
      <w:iCs/>
      <w:color w:val="0F4761" w:themeColor="accent1" w:themeShade="BF"/>
      <w:lang w:val="en-GB"/>
    </w:rPr>
  </w:style>
  <w:style w:type="character" w:styleId="IntensiverVerweis">
    <w:name w:val="Intense Reference"/>
    <w:basedOn w:val="Absatz-Standardschriftart"/>
    <w:uiPriority w:val="32"/>
    <w:qFormat/>
    <w:rsid w:val="00C6677F"/>
    <w:rPr>
      <w:b/>
      <w:bCs/>
      <w:smallCaps/>
      <w:color w:val="0F4761" w:themeColor="accent1" w:themeShade="BF"/>
      <w:spacing w:val="5"/>
    </w:rPr>
  </w:style>
  <w:style w:type="character" w:styleId="Kommentarzeichen">
    <w:name w:val="annotation reference"/>
    <w:basedOn w:val="Absatz-Standardschriftart"/>
    <w:uiPriority w:val="99"/>
    <w:semiHidden/>
    <w:unhideWhenUsed/>
    <w:rsid w:val="00C6677F"/>
    <w:rPr>
      <w:sz w:val="16"/>
      <w:szCs w:val="16"/>
    </w:rPr>
  </w:style>
  <w:style w:type="paragraph" w:styleId="Kommentartext">
    <w:name w:val="annotation text"/>
    <w:basedOn w:val="Standard"/>
    <w:link w:val="KommentartextZchn"/>
    <w:uiPriority w:val="99"/>
    <w:unhideWhenUsed/>
    <w:rsid w:val="00C6677F"/>
    <w:pPr>
      <w:spacing w:line="240" w:lineRule="auto"/>
    </w:pPr>
    <w:rPr>
      <w:sz w:val="20"/>
      <w:szCs w:val="20"/>
    </w:rPr>
  </w:style>
  <w:style w:type="character" w:customStyle="1" w:styleId="KommentartextZchn">
    <w:name w:val="Kommentartext Zchn"/>
    <w:basedOn w:val="Absatz-Standardschriftart"/>
    <w:link w:val="Kommentartext"/>
    <w:uiPriority w:val="99"/>
    <w:rsid w:val="00C6677F"/>
    <w:rPr>
      <w:sz w:val="20"/>
      <w:szCs w:val="20"/>
      <w:lang w:val="en-GB"/>
    </w:rPr>
  </w:style>
  <w:style w:type="table" w:styleId="Tabellenraster">
    <w:name w:val="Table Grid"/>
    <w:basedOn w:val="NormaleTabelle"/>
    <w:uiPriority w:val="39"/>
    <w:rsid w:val="00C66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F19D4"/>
    <w:pPr>
      <w:spacing w:after="200" w:line="240" w:lineRule="auto"/>
    </w:pPr>
    <w:rPr>
      <w:i/>
      <w:iCs/>
      <w:color w:val="0E2841" w:themeColor="text2"/>
      <w:sz w:val="18"/>
      <w:szCs w:val="18"/>
    </w:rPr>
  </w:style>
  <w:style w:type="paragraph" w:styleId="berarbeitung">
    <w:name w:val="Revision"/>
    <w:hidden/>
    <w:uiPriority w:val="99"/>
    <w:semiHidden/>
    <w:rsid w:val="00E14B18"/>
    <w:pPr>
      <w:spacing w:after="0" w:line="240" w:lineRule="auto"/>
    </w:pPr>
    <w:rPr>
      <w:lang w:val="en-GB"/>
    </w:rPr>
  </w:style>
  <w:style w:type="paragraph" w:styleId="Kommentarthema">
    <w:name w:val="annotation subject"/>
    <w:basedOn w:val="Kommentartext"/>
    <w:next w:val="Kommentartext"/>
    <w:link w:val="KommentarthemaZchn"/>
    <w:uiPriority w:val="99"/>
    <w:semiHidden/>
    <w:unhideWhenUsed/>
    <w:rsid w:val="00E14B18"/>
    <w:rPr>
      <w:b/>
      <w:bCs/>
    </w:rPr>
  </w:style>
  <w:style w:type="character" w:customStyle="1" w:styleId="KommentarthemaZchn">
    <w:name w:val="Kommentarthema Zchn"/>
    <w:basedOn w:val="KommentartextZchn"/>
    <w:link w:val="Kommentarthema"/>
    <w:uiPriority w:val="99"/>
    <w:semiHidden/>
    <w:rsid w:val="00E14B18"/>
    <w:rPr>
      <w:b/>
      <w:bCs/>
      <w:sz w:val="20"/>
      <w:szCs w:val="20"/>
      <w:lang w:val="en-GB"/>
    </w:rPr>
  </w:style>
  <w:style w:type="paragraph" w:styleId="Sprechblasentext">
    <w:name w:val="Balloon Text"/>
    <w:basedOn w:val="Standard"/>
    <w:link w:val="SprechblasentextZchn"/>
    <w:uiPriority w:val="99"/>
    <w:semiHidden/>
    <w:unhideWhenUsed/>
    <w:rsid w:val="00BA33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33D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5785815">
      <w:bodyDiv w:val="1"/>
      <w:marLeft w:val="0"/>
      <w:marRight w:val="0"/>
      <w:marTop w:val="0"/>
      <w:marBottom w:val="0"/>
      <w:divBdr>
        <w:top w:val="none" w:sz="0" w:space="0" w:color="auto"/>
        <w:left w:val="none" w:sz="0" w:space="0" w:color="auto"/>
        <w:bottom w:val="none" w:sz="0" w:space="0" w:color="auto"/>
        <w:right w:val="none" w:sz="0" w:space="0" w:color="auto"/>
      </w:divBdr>
    </w:div>
    <w:div w:id="1802917429">
      <w:bodyDiv w:val="1"/>
      <w:marLeft w:val="0"/>
      <w:marRight w:val="0"/>
      <w:marTop w:val="0"/>
      <w:marBottom w:val="0"/>
      <w:divBdr>
        <w:top w:val="none" w:sz="0" w:space="0" w:color="auto"/>
        <w:left w:val="none" w:sz="0" w:space="0" w:color="auto"/>
        <w:bottom w:val="none" w:sz="0" w:space="0" w:color="auto"/>
        <w:right w:val="none" w:sz="0" w:space="0" w:color="auto"/>
      </w:divBdr>
    </w:div>
    <w:div w:id="192934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50219</Characters>
  <Application>Microsoft Office Word</Application>
  <DocSecurity>0</DocSecurity>
  <Lines>418</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Beck</dc:creator>
  <cp:keywords/>
  <dc:description/>
  <cp:lastModifiedBy>Marius Henkel</cp:lastModifiedBy>
  <cp:revision>14</cp:revision>
  <dcterms:created xsi:type="dcterms:W3CDTF">2025-03-19T15:11:00Z</dcterms:created>
  <dcterms:modified xsi:type="dcterms:W3CDTF">2025-03-2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baefd80369170b9956874a5064ec0f2f633bc7c7a9f8f2e3b69422a47942b2</vt:lpwstr>
  </property>
  <property fmtid="{D5CDD505-2E9C-101B-9397-08002B2CF9AE}" pid="3" name="ZOTERO_PREF_1">
    <vt:lpwstr>&lt;data data-version="3" zotero-version="6.0.36"&gt;&lt;session id="WmrhxjCx"/&gt;&lt;style id="http://www.zotero.org/styles/chicago-author-date" locale="en-US" hasBibliography="1" bibliographyStyleHasBeenSet="0"/&gt;&lt;prefs&gt;&lt;pref name="fieldType" value="Field"/&gt;&lt;/prefs&gt;&lt;/</vt:lpwstr>
  </property>
  <property fmtid="{D5CDD505-2E9C-101B-9397-08002B2CF9AE}" pid="4" name="ZOTERO_PREF_2">
    <vt:lpwstr>data&gt;</vt:lpwstr>
  </property>
</Properties>
</file>